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DBE8B7" w14:textId="4D7B8A46" w:rsidR="000C0D14" w:rsidRDefault="000C0D14">
      <w:pPr>
        <w:rPr>
          <w:rFonts w:hint="eastAsia"/>
        </w:rPr>
      </w:pPr>
    </w:p>
    <w:tbl>
      <w:tblPr>
        <w:tblW w:w="921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"/>
        <w:gridCol w:w="269"/>
        <w:gridCol w:w="2033"/>
        <w:gridCol w:w="1794"/>
        <w:gridCol w:w="2512"/>
        <w:gridCol w:w="1597"/>
        <w:gridCol w:w="15"/>
        <w:gridCol w:w="979"/>
      </w:tblGrid>
      <w:tr w:rsidR="000C0D14" w:rsidRPr="00D9365E" w14:paraId="55C90FB7" w14:textId="77777777" w:rsidTr="00D65E87">
        <w:trPr>
          <w:gridBefore w:val="1"/>
          <w:wBefore w:w="15" w:type="dxa"/>
          <w:trHeight w:val="36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6A3D7F29" w14:textId="77777777" w:rsidR="000C0D14" w:rsidRPr="00D9365E" w:rsidRDefault="000C0D14" w:rsidP="00D65E87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893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442840" w14:textId="73195620" w:rsidR="000C0D14" w:rsidRPr="00D9365E" w:rsidRDefault="000C0D14" w:rsidP="00D65E87">
            <w:pPr>
              <w:widowControl/>
              <w:spacing w:line="360" w:lineRule="auto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D9365E">
              <w:rPr>
                <w:szCs w:val="21"/>
              </w:rPr>
              <w:t xml:space="preserve">Supplementary </w:t>
            </w:r>
            <w:r>
              <w:rPr>
                <w:szCs w:val="21"/>
              </w:rPr>
              <w:t>T</w:t>
            </w:r>
            <w:r w:rsidRPr="00D9365E">
              <w:rPr>
                <w:szCs w:val="21"/>
              </w:rPr>
              <w:t>able</w:t>
            </w:r>
            <w:r>
              <w:rPr>
                <w:szCs w:val="21"/>
              </w:rPr>
              <w:t>1</w:t>
            </w:r>
            <w:r w:rsidRPr="00D9365E">
              <w:rPr>
                <w:szCs w:val="21"/>
              </w:rPr>
              <w:t xml:space="preserve"> Baseline characteristics between derivation cohort</w:t>
            </w:r>
            <w:r>
              <w:rPr>
                <w:rFonts w:hint="eastAsia"/>
                <w:kern w:val="0"/>
                <w:szCs w:val="21"/>
                <w:lang w:bidi="ar"/>
              </w:rPr>
              <w:t xml:space="preserve"> </w:t>
            </w:r>
            <w:r w:rsidRPr="00D9365E">
              <w:rPr>
                <w:szCs w:val="21"/>
              </w:rPr>
              <w:t>vs. validation cohort</w:t>
            </w:r>
          </w:p>
        </w:tc>
      </w:tr>
      <w:tr w:rsidR="000C0D14" w:rsidRPr="00D9365E" w14:paraId="22D08DEC" w14:textId="77777777" w:rsidTr="00D65E87">
        <w:trPr>
          <w:gridAfter w:val="2"/>
          <w:wAfter w:w="994" w:type="dxa"/>
          <w:trHeight w:val="270"/>
        </w:trPr>
        <w:tc>
          <w:tcPr>
            <w:tcW w:w="231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6CD1F9" w14:textId="77777777" w:rsidR="000C0D14" w:rsidRPr="00D9365E" w:rsidRDefault="000C0D14" w:rsidP="00D65E87">
            <w:pPr>
              <w:spacing w:line="360" w:lineRule="auto"/>
              <w:jc w:val="center"/>
              <w:rPr>
                <w:szCs w:val="21"/>
              </w:rPr>
            </w:pPr>
            <w:r w:rsidRPr="00D9365E">
              <w:rPr>
                <w:szCs w:val="21"/>
              </w:rPr>
              <w:t>Variables</w:t>
            </w:r>
          </w:p>
        </w:tc>
        <w:tc>
          <w:tcPr>
            <w:tcW w:w="1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C005E9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D9365E">
              <w:rPr>
                <w:szCs w:val="21"/>
              </w:rPr>
              <w:t>derivation cohort</w:t>
            </w:r>
          </w:p>
          <w:p w14:paraId="4BAFAE49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（</w:t>
            </w:r>
            <w:r w:rsidRPr="00D9365E">
              <w:rPr>
                <w:kern w:val="0"/>
                <w:szCs w:val="21"/>
                <w:lang w:bidi="ar"/>
              </w:rPr>
              <w:t>n=5539</w:t>
            </w:r>
            <w:r w:rsidRPr="00D9365E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25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BDFD10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szCs w:val="21"/>
              </w:rPr>
              <w:t>validation cohort</w:t>
            </w:r>
            <w:r w:rsidRPr="00D9365E">
              <w:rPr>
                <w:kern w:val="0"/>
                <w:szCs w:val="21"/>
                <w:lang w:bidi="ar"/>
              </w:rPr>
              <w:t>（</w:t>
            </w:r>
            <w:r w:rsidRPr="00D9365E">
              <w:rPr>
                <w:kern w:val="0"/>
                <w:szCs w:val="21"/>
                <w:lang w:bidi="ar"/>
              </w:rPr>
              <w:t>n=1042</w:t>
            </w:r>
            <w:r w:rsidRPr="00D9365E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1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A220C8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P value</w:t>
            </w:r>
          </w:p>
        </w:tc>
      </w:tr>
      <w:tr w:rsidR="000C0D14" w:rsidRPr="00D9365E" w14:paraId="5F331AA3" w14:textId="77777777" w:rsidTr="00D65E87">
        <w:trPr>
          <w:gridAfter w:val="2"/>
          <w:wAfter w:w="994" w:type="dxa"/>
          <w:trHeight w:val="270"/>
        </w:trPr>
        <w:tc>
          <w:tcPr>
            <w:tcW w:w="4111" w:type="dxa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E1548D" w14:textId="77777777" w:rsidR="000C0D14" w:rsidRPr="00D9365E" w:rsidRDefault="000C0D14" w:rsidP="00D65E87">
            <w:pPr>
              <w:widowControl/>
              <w:spacing w:line="360" w:lineRule="auto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D9365E">
              <w:rPr>
                <w:color w:val="000000"/>
                <w:kern w:val="0"/>
                <w:szCs w:val="21"/>
              </w:rPr>
              <w:t>Baseline demographic characteristics</w:t>
            </w:r>
          </w:p>
        </w:tc>
        <w:tc>
          <w:tcPr>
            <w:tcW w:w="2512" w:type="dxa"/>
            <w:tcBorders>
              <w:top w:val="single" w:sz="4" w:space="0" w:color="000000"/>
              <w:left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757972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1597" w:type="dxa"/>
            <w:tcBorders>
              <w:top w:val="single" w:sz="4" w:space="0" w:color="000000"/>
              <w:left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C0C42F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0C0D14" w:rsidRPr="00D9365E" w14:paraId="6031E07C" w14:textId="77777777" w:rsidTr="00D65E87">
        <w:trPr>
          <w:gridAfter w:val="2"/>
          <w:wAfter w:w="994" w:type="dxa"/>
          <w:trHeight w:val="270"/>
        </w:trPr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91B7B5" w14:textId="77777777" w:rsidR="000C0D14" w:rsidRPr="00D9365E" w:rsidRDefault="000C0D14" w:rsidP="00D65E87">
            <w:pPr>
              <w:widowControl/>
              <w:spacing w:line="360" w:lineRule="auto"/>
              <w:ind w:firstLineChars="300" w:firstLine="630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Age (years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416216" w14:textId="0BBB967B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rFonts w:hint="eastAsia"/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6</w:t>
            </w:r>
            <w:r w:rsidR="00DF42C3">
              <w:rPr>
                <w:kern w:val="0"/>
                <w:szCs w:val="21"/>
                <w:lang w:bidi="ar"/>
              </w:rPr>
              <w:t>4</w:t>
            </w:r>
            <w:r w:rsidR="00DF42C3">
              <w:rPr>
                <w:rFonts w:hint="eastAsia"/>
                <w:kern w:val="0"/>
                <w:szCs w:val="21"/>
                <w:lang w:bidi="ar"/>
              </w:rPr>
              <w:t>(</w:t>
            </w:r>
            <w:r w:rsidR="00DF42C3">
              <w:rPr>
                <w:kern w:val="0"/>
                <w:szCs w:val="21"/>
                <w:lang w:bidi="ar"/>
              </w:rPr>
              <w:t>53,77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5CBCD5" w14:textId="0456ED1A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64</w:t>
            </w:r>
            <w:r w:rsidR="00DF42C3">
              <w:rPr>
                <w:kern w:val="0"/>
                <w:szCs w:val="21"/>
                <w:lang w:bidi="ar"/>
              </w:rPr>
              <w:t>(54,78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C5253A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0.968</w:t>
            </w:r>
          </w:p>
        </w:tc>
      </w:tr>
      <w:tr w:rsidR="000C0D14" w:rsidRPr="00D9365E" w14:paraId="50DCA1FC" w14:textId="77777777" w:rsidTr="00D65E87">
        <w:trPr>
          <w:gridAfter w:val="2"/>
          <w:wAfter w:w="994" w:type="dxa"/>
          <w:trHeight w:val="270"/>
        </w:trPr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7DDAA6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Male (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3A0ED7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3833(69.2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57FD63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718(68.9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A08A0B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0.975</w:t>
            </w:r>
          </w:p>
        </w:tc>
      </w:tr>
      <w:tr w:rsidR="000C0D14" w:rsidRPr="00D9365E" w14:paraId="26BD35AE" w14:textId="77777777" w:rsidTr="00D65E87">
        <w:trPr>
          <w:gridAfter w:val="2"/>
          <w:wAfter w:w="994" w:type="dxa"/>
          <w:trHeight w:val="270"/>
        </w:trPr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3F2028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STEMI (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C16FAD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2576(46.5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E63530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476(45.7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93374C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0.942</w:t>
            </w:r>
          </w:p>
        </w:tc>
      </w:tr>
      <w:tr w:rsidR="000C0D14" w:rsidRPr="00D9365E" w14:paraId="4A5FFFEE" w14:textId="77777777" w:rsidTr="00D65E87">
        <w:trPr>
          <w:gridAfter w:val="2"/>
          <w:wAfter w:w="994" w:type="dxa"/>
          <w:trHeight w:val="270"/>
        </w:trPr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C10A3C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bookmarkStart w:id="0" w:name="_Hlk47520437"/>
            <w:r w:rsidRPr="00D9365E">
              <w:rPr>
                <w:szCs w:val="21"/>
              </w:rPr>
              <w:t xml:space="preserve">Extensive anterior myocardial infarction </w:t>
            </w:r>
            <w:bookmarkEnd w:id="0"/>
            <w:r w:rsidRPr="00D9365E">
              <w:rPr>
                <w:szCs w:val="21"/>
              </w:rPr>
              <w:t>(</w:t>
            </w:r>
            <w:r w:rsidRPr="00D9365E">
              <w:rPr>
                <w:kern w:val="0"/>
                <w:szCs w:val="21"/>
                <w:lang w:bidi="ar"/>
              </w:rPr>
              <w:t>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B27836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504(9.1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BA9658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94(9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2688EE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szCs w:val="21"/>
              </w:rPr>
              <w:t>0.983</w:t>
            </w:r>
          </w:p>
        </w:tc>
      </w:tr>
      <w:tr w:rsidR="000C0D14" w:rsidRPr="00D9365E" w14:paraId="72519525" w14:textId="77777777" w:rsidTr="00D65E87">
        <w:trPr>
          <w:gridAfter w:val="2"/>
          <w:wAfter w:w="994" w:type="dxa"/>
          <w:trHeight w:val="270"/>
        </w:trPr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EA35D6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szCs w:val="21"/>
              </w:rPr>
              <w:t>Anterior myocardial infarction (</w:t>
            </w:r>
            <w:r w:rsidRPr="00D9365E">
              <w:rPr>
                <w:kern w:val="0"/>
                <w:szCs w:val="21"/>
                <w:lang w:bidi="ar"/>
              </w:rPr>
              <w:t>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202D8E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565(10.2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80801E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107(10.3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BFEF71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0.996</w:t>
            </w:r>
          </w:p>
        </w:tc>
      </w:tr>
      <w:tr w:rsidR="000C0D14" w:rsidRPr="00D9365E" w14:paraId="06693182" w14:textId="77777777" w:rsidTr="00D65E87">
        <w:trPr>
          <w:gridAfter w:val="2"/>
          <w:wAfter w:w="994" w:type="dxa"/>
          <w:trHeight w:val="270"/>
        </w:trPr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D39724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szCs w:val="21"/>
              </w:rPr>
              <w:t>Inferior myocardial infarction (</w:t>
            </w:r>
            <w:r w:rsidRPr="00D9365E">
              <w:rPr>
                <w:kern w:val="0"/>
                <w:szCs w:val="21"/>
                <w:lang w:bidi="ar"/>
              </w:rPr>
              <w:t>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5A0CBB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1063(19.2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A734CE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196(18.8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A198A1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0.784</w:t>
            </w:r>
          </w:p>
        </w:tc>
      </w:tr>
      <w:tr w:rsidR="000C0D14" w:rsidRPr="00D9365E" w14:paraId="7A6B3CBE" w14:textId="77777777" w:rsidTr="00D65E87">
        <w:trPr>
          <w:gridAfter w:val="2"/>
          <w:wAfter w:w="994" w:type="dxa"/>
          <w:trHeight w:val="270"/>
        </w:trPr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9CF39D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bookmarkStart w:id="1" w:name="_Hlk47520486"/>
            <w:r w:rsidRPr="00D9365E">
              <w:rPr>
                <w:szCs w:val="21"/>
              </w:rPr>
              <w:t>Ventricular arrhythmia</w:t>
            </w:r>
            <w:bookmarkEnd w:id="1"/>
            <w:r w:rsidRPr="00D9365E">
              <w:rPr>
                <w:szCs w:val="21"/>
              </w:rPr>
              <w:t xml:space="preserve"> (</w:t>
            </w:r>
            <w:r w:rsidRPr="00D9365E">
              <w:rPr>
                <w:kern w:val="0"/>
                <w:szCs w:val="21"/>
                <w:lang w:bidi="ar"/>
              </w:rPr>
              <w:t>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3A8807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szCs w:val="21"/>
              </w:rPr>
              <w:t>864(15.6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816502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szCs w:val="21"/>
              </w:rPr>
              <w:t>158(15.2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0CF04B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&lt;0.001</w:t>
            </w:r>
          </w:p>
        </w:tc>
      </w:tr>
      <w:tr w:rsidR="000C0D14" w:rsidRPr="00D9365E" w14:paraId="2691F89C" w14:textId="77777777" w:rsidTr="00D65E87">
        <w:trPr>
          <w:gridAfter w:val="2"/>
          <w:wAfter w:w="994" w:type="dxa"/>
          <w:trHeight w:val="270"/>
        </w:trPr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063A82" w14:textId="77777777" w:rsidR="000C0D14" w:rsidRPr="00D9365E" w:rsidRDefault="000C0D14" w:rsidP="00D65E87">
            <w:pPr>
              <w:widowControl/>
              <w:spacing w:line="360" w:lineRule="auto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D9365E">
              <w:rPr>
                <w:color w:val="000000"/>
                <w:kern w:val="0"/>
                <w:szCs w:val="21"/>
              </w:rPr>
              <w:t>Admission characteristics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FF863D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CD931F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0C0D14" w:rsidRPr="00D9365E" w14:paraId="11BFA0F8" w14:textId="77777777" w:rsidTr="00D65E87">
        <w:trPr>
          <w:gridAfter w:val="2"/>
          <w:wAfter w:w="994" w:type="dxa"/>
          <w:trHeight w:val="270"/>
        </w:trPr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FB452C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Heart rate (beat/minute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999448" w14:textId="65405350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7</w:t>
            </w:r>
            <w:r w:rsidR="00DF42C3">
              <w:rPr>
                <w:kern w:val="0"/>
                <w:szCs w:val="21"/>
                <w:lang w:bidi="ar"/>
              </w:rPr>
              <w:t>4(64,87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DA6C32" w14:textId="47BBF02E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75</w:t>
            </w:r>
            <w:r w:rsidR="00DF42C3">
              <w:rPr>
                <w:kern w:val="0"/>
                <w:szCs w:val="21"/>
                <w:lang w:bidi="ar"/>
              </w:rPr>
              <w:t>(65,88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756C10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0.852</w:t>
            </w:r>
          </w:p>
        </w:tc>
      </w:tr>
      <w:tr w:rsidR="000C0D14" w:rsidRPr="00D9365E" w14:paraId="3A811163" w14:textId="77777777" w:rsidTr="00D65E87">
        <w:trPr>
          <w:gridAfter w:val="2"/>
          <w:wAfter w:w="994" w:type="dxa"/>
          <w:trHeight w:val="270"/>
        </w:trPr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8F0702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szCs w:val="21"/>
              </w:rPr>
              <w:t xml:space="preserve">SBP </w:t>
            </w:r>
            <w:r w:rsidRPr="00D9365E">
              <w:rPr>
                <w:kern w:val="0"/>
                <w:szCs w:val="21"/>
                <w:lang w:bidi="ar"/>
              </w:rPr>
              <w:t>(mmHg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0CCB6B" w14:textId="65434EAC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12</w:t>
            </w:r>
            <w:r w:rsidR="00DF42C3">
              <w:rPr>
                <w:kern w:val="0"/>
                <w:szCs w:val="21"/>
                <w:lang w:bidi="ar"/>
              </w:rPr>
              <w:t>9(112,144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E48CBB" w14:textId="47284740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1</w:t>
            </w:r>
            <w:r w:rsidR="00DF42C3">
              <w:rPr>
                <w:kern w:val="0"/>
                <w:szCs w:val="21"/>
                <w:lang w:bidi="ar"/>
              </w:rPr>
              <w:t>28(11</w:t>
            </w:r>
            <w:r w:rsidRPr="00D9365E">
              <w:rPr>
                <w:kern w:val="0"/>
                <w:szCs w:val="21"/>
                <w:lang w:bidi="ar"/>
              </w:rPr>
              <w:t>1</w:t>
            </w:r>
            <w:r w:rsidR="00DF42C3">
              <w:rPr>
                <w:kern w:val="0"/>
                <w:szCs w:val="21"/>
                <w:lang w:bidi="ar"/>
              </w:rPr>
              <w:t>,142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F7B901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0.892</w:t>
            </w:r>
          </w:p>
        </w:tc>
      </w:tr>
      <w:tr w:rsidR="000C0D14" w:rsidRPr="00D9365E" w14:paraId="111247C4" w14:textId="77777777" w:rsidTr="00D65E87">
        <w:trPr>
          <w:gridAfter w:val="2"/>
          <w:wAfter w:w="994" w:type="dxa"/>
          <w:trHeight w:val="270"/>
        </w:trPr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84DB63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szCs w:val="21"/>
              </w:rPr>
              <w:t xml:space="preserve">DBP </w:t>
            </w:r>
            <w:r w:rsidRPr="00D9365E">
              <w:rPr>
                <w:kern w:val="0"/>
                <w:szCs w:val="21"/>
                <w:lang w:bidi="ar"/>
              </w:rPr>
              <w:t>(mmHg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E10A6D" w14:textId="2BB37CFC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77</w:t>
            </w:r>
            <w:r w:rsidR="00DF42C3">
              <w:rPr>
                <w:kern w:val="0"/>
                <w:szCs w:val="21"/>
                <w:lang w:bidi="ar"/>
              </w:rPr>
              <w:t>(68,87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59F0E9" w14:textId="68CDA050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7</w:t>
            </w:r>
            <w:r w:rsidR="00DF42C3">
              <w:rPr>
                <w:kern w:val="0"/>
                <w:szCs w:val="21"/>
                <w:lang w:bidi="ar"/>
              </w:rPr>
              <w:t>6(65,86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7BD11F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0.934</w:t>
            </w:r>
          </w:p>
        </w:tc>
      </w:tr>
      <w:tr w:rsidR="000C0D14" w:rsidRPr="00D9365E" w14:paraId="1CBC5F74" w14:textId="77777777" w:rsidTr="00D65E87">
        <w:trPr>
          <w:gridAfter w:val="2"/>
          <w:wAfter w:w="994" w:type="dxa"/>
          <w:trHeight w:val="270"/>
        </w:trPr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57D1D8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Killip classification (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1A0252" w14:textId="77777777" w:rsidR="000C0D14" w:rsidRPr="00D9365E" w:rsidRDefault="000C0D14" w:rsidP="00D65E87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D7B5C5" w14:textId="77777777" w:rsidR="000C0D14" w:rsidRPr="00D9365E" w:rsidRDefault="000C0D14" w:rsidP="00D65E87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64FFF6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szCs w:val="21"/>
              </w:rPr>
              <w:t>0.841</w:t>
            </w:r>
          </w:p>
        </w:tc>
      </w:tr>
      <w:tr w:rsidR="000C0D14" w:rsidRPr="00D9365E" w14:paraId="635512D8" w14:textId="77777777" w:rsidTr="00D65E87">
        <w:trPr>
          <w:gridAfter w:val="2"/>
          <w:wAfter w:w="994" w:type="dxa"/>
          <w:trHeight w:val="270"/>
        </w:trPr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A6ABF4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Ⅰ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1F55B4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3456(62.4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27BEB9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671(64.4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CC869E" w14:textId="77777777" w:rsidR="000C0D14" w:rsidRPr="00D9365E" w:rsidRDefault="000C0D14" w:rsidP="00D65E87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0C0D14" w:rsidRPr="00D9365E" w14:paraId="4375F44B" w14:textId="77777777" w:rsidTr="00D65E87">
        <w:trPr>
          <w:gridAfter w:val="2"/>
          <w:wAfter w:w="994" w:type="dxa"/>
          <w:trHeight w:val="270"/>
        </w:trPr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C0D231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Ⅱ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4C86F4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1141(20.6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E220B9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189(18.1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0E2A35" w14:textId="77777777" w:rsidR="000C0D14" w:rsidRPr="00D9365E" w:rsidRDefault="000C0D14" w:rsidP="00D65E87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0C0D14" w:rsidRPr="00D9365E" w14:paraId="655B3231" w14:textId="77777777" w:rsidTr="00D65E87">
        <w:trPr>
          <w:gridAfter w:val="2"/>
          <w:wAfter w:w="994" w:type="dxa"/>
          <w:trHeight w:val="270"/>
        </w:trPr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29AE33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Ⅲ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0CA2E9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598(10.8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D289F5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121(11.6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033028" w14:textId="77777777" w:rsidR="000C0D14" w:rsidRPr="00D9365E" w:rsidRDefault="000C0D14" w:rsidP="00D65E87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0C0D14" w:rsidRPr="00D9365E" w14:paraId="439EC68A" w14:textId="77777777" w:rsidTr="00D65E87">
        <w:trPr>
          <w:gridAfter w:val="2"/>
          <w:wAfter w:w="994" w:type="dxa"/>
          <w:trHeight w:val="270"/>
        </w:trPr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A15C76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Ⅳ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6512D4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344(6.2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902182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61(5.9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6277E8" w14:textId="77777777" w:rsidR="000C0D14" w:rsidRPr="00D9365E" w:rsidRDefault="000C0D14" w:rsidP="00D65E87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0C0D14" w:rsidRPr="00D9365E" w14:paraId="6DDEE9FB" w14:textId="77777777" w:rsidTr="00D65E87">
        <w:trPr>
          <w:gridAfter w:val="2"/>
          <w:wAfter w:w="994" w:type="dxa"/>
          <w:trHeight w:val="270"/>
        </w:trPr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336C02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Past medical history (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C35453" w14:textId="77777777" w:rsidR="000C0D14" w:rsidRPr="00D9365E" w:rsidRDefault="000C0D14" w:rsidP="00D65E87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86FEEB" w14:textId="77777777" w:rsidR="000C0D14" w:rsidRPr="00D9365E" w:rsidRDefault="000C0D14" w:rsidP="00D65E87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EE667E" w14:textId="77777777" w:rsidR="000C0D14" w:rsidRPr="00D9365E" w:rsidRDefault="000C0D14" w:rsidP="00D65E87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0C0D14" w:rsidRPr="00D9365E" w14:paraId="4CDFF682" w14:textId="77777777" w:rsidTr="00D65E87">
        <w:trPr>
          <w:gridAfter w:val="2"/>
          <w:wAfter w:w="994" w:type="dxa"/>
          <w:trHeight w:val="270"/>
        </w:trPr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C325EA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 xml:space="preserve">Hypertension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9252DB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2531(45.7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817507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481(46.2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733C5F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0.691</w:t>
            </w:r>
          </w:p>
        </w:tc>
      </w:tr>
      <w:tr w:rsidR="000C0D14" w:rsidRPr="00D9365E" w14:paraId="397DC81B" w14:textId="77777777" w:rsidTr="00D65E87">
        <w:trPr>
          <w:gridAfter w:val="2"/>
          <w:wAfter w:w="994" w:type="dxa"/>
          <w:trHeight w:val="270"/>
        </w:trPr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00A594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 xml:space="preserve">Diabetes </w:t>
            </w:r>
            <w:r w:rsidRPr="00D9365E">
              <w:rPr>
                <w:szCs w:val="21"/>
              </w:rPr>
              <w:t>mellitu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DCFC1F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1213(21.9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C13DE6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242(23.2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709E82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0.832</w:t>
            </w:r>
          </w:p>
        </w:tc>
      </w:tr>
      <w:tr w:rsidR="000C0D14" w:rsidRPr="00D9365E" w14:paraId="18321977" w14:textId="77777777" w:rsidTr="00D65E87">
        <w:trPr>
          <w:gridAfter w:val="2"/>
          <w:wAfter w:w="994" w:type="dxa"/>
          <w:trHeight w:val="270"/>
        </w:trPr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727659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bookmarkStart w:id="2" w:name="_Hlk47534490"/>
            <w:r w:rsidRPr="00D9365E">
              <w:rPr>
                <w:kern w:val="0"/>
                <w:szCs w:val="21"/>
                <w:lang w:bidi="ar"/>
              </w:rPr>
              <w:t>Arrhythmia</w:t>
            </w:r>
            <w:bookmarkEnd w:id="2"/>
            <w:r w:rsidRPr="00D9365E">
              <w:rPr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32F333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438(7.9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A8AE36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84(8.1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3040C9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0.787</w:t>
            </w:r>
          </w:p>
        </w:tc>
      </w:tr>
      <w:tr w:rsidR="000C0D14" w:rsidRPr="00D9365E" w14:paraId="27C4A6E1" w14:textId="77777777" w:rsidTr="00D65E87">
        <w:trPr>
          <w:gridAfter w:val="2"/>
          <w:wAfter w:w="994" w:type="dxa"/>
          <w:trHeight w:val="270"/>
        </w:trPr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07B7C8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bookmarkStart w:id="3" w:name="_Hlk47534552"/>
            <w:r w:rsidRPr="00D9365E">
              <w:rPr>
                <w:szCs w:val="21"/>
              </w:rPr>
              <w:t xml:space="preserve"> Heart failure</w:t>
            </w:r>
            <w:bookmarkEnd w:id="3"/>
            <w:r w:rsidRPr="00D9365E">
              <w:rPr>
                <w:szCs w:val="21"/>
              </w:rPr>
              <w:t xml:space="preserve">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224D6C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249(4.5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00F2F0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46(4.4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74BEB2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0.954</w:t>
            </w:r>
          </w:p>
        </w:tc>
      </w:tr>
      <w:tr w:rsidR="000C0D14" w:rsidRPr="00D9365E" w14:paraId="52CAC37F" w14:textId="77777777" w:rsidTr="00D65E87">
        <w:trPr>
          <w:gridAfter w:val="2"/>
          <w:wAfter w:w="994" w:type="dxa"/>
          <w:trHeight w:val="270"/>
        </w:trPr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42D503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szCs w:val="21"/>
              </w:rPr>
              <w:lastRenderedPageBreak/>
              <w:t>Previous myocardial infarction</w:t>
            </w:r>
            <w:r w:rsidRPr="00D9365E">
              <w:rPr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F2B4AD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321(5.8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0A097F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64(6.1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1B0CE7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0.919</w:t>
            </w:r>
          </w:p>
        </w:tc>
      </w:tr>
      <w:tr w:rsidR="000C0D14" w:rsidRPr="00D9365E" w14:paraId="47D1C0E9" w14:textId="77777777" w:rsidTr="00D65E87">
        <w:trPr>
          <w:gridAfter w:val="2"/>
          <w:wAfter w:w="994" w:type="dxa"/>
          <w:trHeight w:val="270"/>
        </w:trPr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BAC736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szCs w:val="21"/>
              </w:rPr>
              <w:t>Smoking statu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7947EB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2454(44.3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C8F264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445(42.7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07AF02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0.694</w:t>
            </w:r>
          </w:p>
        </w:tc>
      </w:tr>
      <w:tr w:rsidR="000C0D14" w:rsidRPr="00D9365E" w14:paraId="077ED914" w14:textId="77777777" w:rsidTr="00D65E87">
        <w:trPr>
          <w:gridAfter w:val="2"/>
          <w:wAfter w:w="994" w:type="dxa"/>
          <w:trHeight w:val="270"/>
        </w:trPr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E274AC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COPD history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A2D603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D9365E">
              <w:rPr>
                <w:kern w:val="0"/>
                <w:szCs w:val="21"/>
                <w:lang w:bidi="ar"/>
              </w:rPr>
              <w:t>316(5.7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F8D74E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D9365E">
              <w:rPr>
                <w:kern w:val="0"/>
                <w:szCs w:val="21"/>
                <w:lang w:bidi="ar"/>
              </w:rPr>
              <w:t>61(5.9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68973D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D9365E">
              <w:rPr>
                <w:kern w:val="0"/>
                <w:szCs w:val="21"/>
                <w:lang w:bidi="ar"/>
              </w:rPr>
              <w:t>0.096</w:t>
            </w:r>
          </w:p>
        </w:tc>
      </w:tr>
      <w:tr w:rsidR="000C0D14" w:rsidRPr="00D9365E" w14:paraId="3B8D1CE9" w14:textId="77777777" w:rsidTr="00D65E87">
        <w:trPr>
          <w:gridAfter w:val="2"/>
          <w:wAfter w:w="994" w:type="dxa"/>
          <w:trHeight w:val="270"/>
        </w:trPr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5A868B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bookmarkStart w:id="4" w:name="_Hlk47534478"/>
            <w:r w:rsidRPr="00D9365E">
              <w:rPr>
                <w:szCs w:val="21"/>
              </w:rPr>
              <w:t>Cerebral infarction</w:t>
            </w:r>
            <w:bookmarkEnd w:id="4"/>
            <w:r w:rsidRPr="00D9365E">
              <w:rPr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E857C4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D9365E">
              <w:rPr>
                <w:kern w:val="0"/>
                <w:szCs w:val="21"/>
                <w:lang w:bidi="ar"/>
              </w:rPr>
              <w:t xml:space="preserve">609(11)  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7BC8CD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D9365E">
              <w:rPr>
                <w:kern w:val="0"/>
                <w:szCs w:val="21"/>
                <w:lang w:bidi="ar"/>
              </w:rPr>
              <w:t>111(10.7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D34F10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D9365E">
              <w:rPr>
                <w:kern w:val="0"/>
                <w:szCs w:val="21"/>
                <w:lang w:bidi="ar"/>
              </w:rPr>
              <w:t>0.738</w:t>
            </w:r>
          </w:p>
        </w:tc>
      </w:tr>
      <w:tr w:rsidR="000C0D14" w:rsidRPr="00D9365E" w14:paraId="5D797C36" w14:textId="77777777" w:rsidTr="00D65E87">
        <w:trPr>
          <w:gridAfter w:val="2"/>
          <w:wAfter w:w="994" w:type="dxa"/>
          <w:trHeight w:val="270"/>
        </w:trPr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9AF97A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szCs w:val="21"/>
              </w:rPr>
              <w:t>Chronic kidney diseas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618733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100(1.8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8C8D1D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20(1.9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0E665A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0.889</w:t>
            </w:r>
          </w:p>
        </w:tc>
      </w:tr>
      <w:tr w:rsidR="000C0D14" w:rsidRPr="00D9365E" w14:paraId="08EB3A47" w14:textId="77777777" w:rsidTr="00D65E87">
        <w:trPr>
          <w:gridAfter w:val="2"/>
          <w:wAfter w:w="994" w:type="dxa"/>
          <w:trHeight w:val="270"/>
        </w:trPr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9F0494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szCs w:val="21"/>
              </w:rPr>
              <w:t>Laboratory tests result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7F56E4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353A59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0C5A26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</w:p>
        </w:tc>
      </w:tr>
      <w:tr w:rsidR="000C0D14" w:rsidRPr="00D9365E" w14:paraId="71956FF7" w14:textId="77777777" w:rsidTr="00D65E87">
        <w:trPr>
          <w:gridAfter w:val="2"/>
          <w:wAfter w:w="994" w:type="dxa"/>
          <w:trHeight w:val="270"/>
        </w:trPr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275A6F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bookmarkStart w:id="5" w:name="_Hlk47534522"/>
            <w:r w:rsidRPr="00D9365E">
              <w:rPr>
                <w:kern w:val="0"/>
                <w:szCs w:val="21"/>
                <w:lang w:bidi="ar"/>
              </w:rPr>
              <w:t>WBC (109/L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C52758" w14:textId="2BAC84C4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9.</w:t>
            </w:r>
            <w:r w:rsidR="00DF42C3">
              <w:rPr>
                <w:kern w:val="0"/>
                <w:szCs w:val="21"/>
                <w:lang w:bidi="ar"/>
              </w:rPr>
              <w:t>7(7.4,12.0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833EB3" w14:textId="17932A19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9.</w:t>
            </w:r>
            <w:r w:rsidR="00DF42C3">
              <w:rPr>
                <w:kern w:val="0"/>
                <w:szCs w:val="21"/>
                <w:lang w:bidi="ar"/>
              </w:rPr>
              <w:t>9(7.5,12.2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0929CC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0.832</w:t>
            </w:r>
          </w:p>
        </w:tc>
      </w:tr>
      <w:bookmarkEnd w:id="5"/>
      <w:tr w:rsidR="000C0D14" w:rsidRPr="00D9365E" w14:paraId="79948D3C" w14:textId="77777777" w:rsidTr="00D65E87">
        <w:trPr>
          <w:gridAfter w:val="2"/>
          <w:wAfter w:w="994" w:type="dxa"/>
          <w:trHeight w:val="270"/>
        </w:trPr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F55669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Admission blood glucose(mmol/L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00C167" w14:textId="4D6DA3C3" w:rsidR="000C0D14" w:rsidRPr="00D9365E" w:rsidRDefault="00DF42C3" w:rsidP="00D65E87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2(5.1,7.9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085C4B" w14:textId="74E024B5" w:rsidR="000C0D14" w:rsidRPr="00D9365E" w:rsidRDefault="00DF42C3" w:rsidP="00D65E87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3(5.3,8.2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C974DA" w14:textId="77777777" w:rsidR="000C0D14" w:rsidRPr="00D9365E" w:rsidRDefault="000C0D14" w:rsidP="00D65E87">
            <w:pPr>
              <w:spacing w:line="360" w:lineRule="auto"/>
              <w:jc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0.915</w:t>
            </w:r>
          </w:p>
        </w:tc>
      </w:tr>
      <w:tr w:rsidR="000C0D14" w:rsidRPr="00D9365E" w14:paraId="5C566840" w14:textId="77777777" w:rsidTr="00D65E87">
        <w:trPr>
          <w:gridAfter w:val="2"/>
          <w:wAfter w:w="994" w:type="dxa"/>
          <w:trHeight w:val="270"/>
        </w:trPr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FB1FEC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Creatinine (umol/L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047495" w14:textId="796B743F" w:rsidR="000C0D14" w:rsidRPr="00D9365E" w:rsidRDefault="00DF42C3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8.8(58.5,82.1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F9356B" w14:textId="331A12C9" w:rsidR="000C0D14" w:rsidRPr="00D9365E" w:rsidRDefault="00DF42C3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9.4(57.4,82.5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833A0B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0.857</w:t>
            </w:r>
          </w:p>
        </w:tc>
      </w:tr>
      <w:tr w:rsidR="000C0D14" w:rsidRPr="00D9365E" w14:paraId="48E7E6D4" w14:textId="77777777" w:rsidTr="00D65E87">
        <w:trPr>
          <w:gridAfter w:val="2"/>
          <w:wAfter w:w="994" w:type="dxa"/>
          <w:trHeight w:val="270"/>
        </w:trPr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EA3830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szCs w:val="21"/>
              </w:rPr>
              <w:t xml:space="preserve">Troponin </w:t>
            </w:r>
            <w:r w:rsidRPr="00D9365E">
              <w:rPr>
                <w:kern w:val="0"/>
                <w:szCs w:val="21"/>
                <w:lang w:bidi="ar"/>
              </w:rPr>
              <w:t>T (μg/L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7A7A95" w14:textId="29CCDD38" w:rsidR="000C0D14" w:rsidRPr="00D9365E" w:rsidRDefault="00DF42C3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9(0.1,3.7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BD6465" w14:textId="0A986200" w:rsidR="000C0D14" w:rsidRPr="00D9365E" w:rsidRDefault="00DF42C3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0(0.1,3.9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C14E5C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0.879</w:t>
            </w:r>
          </w:p>
        </w:tc>
      </w:tr>
      <w:tr w:rsidR="000C0D14" w:rsidRPr="00D9365E" w14:paraId="1370A10D" w14:textId="77777777" w:rsidTr="00D65E87">
        <w:trPr>
          <w:gridAfter w:val="2"/>
          <w:wAfter w:w="994" w:type="dxa"/>
          <w:trHeight w:val="270"/>
        </w:trPr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8F30D4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bookmarkStart w:id="6" w:name="_Hlk47535530"/>
            <w:r w:rsidRPr="00D9365E">
              <w:rPr>
                <w:kern w:val="0"/>
                <w:szCs w:val="21"/>
                <w:lang w:bidi="ar"/>
              </w:rPr>
              <w:t>Cardiac color Doppler</w:t>
            </w:r>
            <w:bookmarkEnd w:id="6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50F861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556007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51CEA0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</w:p>
        </w:tc>
      </w:tr>
      <w:tr w:rsidR="000C0D14" w:rsidRPr="00D9365E" w14:paraId="2ED398CF" w14:textId="77777777" w:rsidTr="00D65E87">
        <w:trPr>
          <w:gridAfter w:val="2"/>
          <w:wAfter w:w="994" w:type="dxa"/>
          <w:trHeight w:val="270"/>
        </w:trPr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DF29CA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szCs w:val="21"/>
              </w:rPr>
              <w:t>LVEDD (</w:t>
            </w:r>
            <w:r w:rsidRPr="00D9365E">
              <w:rPr>
                <w:kern w:val="0"/>
                <w:szCs w:val="21"/>
                <w:lang w:bidi="ar"/>
              </w:rPr>
              <w:t>mm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5321D2" w14:textId="65DDE3F3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49</w:t>
            </w:r>
            <w:r w:rsidR="00DF42C3">
              <w:rPr>
                <w:kern w:val="0"/>
                <w:szCs w:val="21"/>
                <w:lang w:bidi="ar"/>
              </w:rPr>
              <w:t>(46,52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453D4B" w14:textId="2533510D" w:rsidR="000C0D14" w:rsidRPr="00D9365E" w:rsidRDefault="00DF42C3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50(46,5</w:t>
            </w:r>
            <w:r w:rsidR="00BA7CA8">
              <w:rPr>
                <w:kern w:val="0"/>
                <w:szCs w:val="21"/>
                <w:lang w:bidi="ar"/>
              </w:rPr>
              <w:t>3</w:t>
            </w:r>
            <w:r>
              <w:rPr>
                <w:kern w:val="0"/>
                <w:szCs w:val="21"/>
                <w:lang w:bidi="ar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4D5571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0.944</w:t>
            </w:r>
          </w:p>
        </w:tc>
      </w:tr>
      <w:tr w:rsidR="000C0D14" w:rsidRPr="00D9365E" w14:paraId="09F8166B" w14:textId="77777777" w:rsidTr="00D65E87">
        <w:trPr>
          <w:gridAfter w:val="2"/>
          <w:wAfter w:w="994" w:type="dxa"/>
          <w:trHeight w:val="270"/>
        </w:trPr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99FEFD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szCs w:val="21"/>
              </w:rPr>
              <w:t>LAD (</w:t>
            </w:r>
            <w:r w:rsidRPr="00D9365E">
              <w:rPr>
                <w:kern w:val="0"/>
                <w:szCs w:val="21"/>
                <w:lang w:bidi="ar"/>
              </w:rPr>
              <w:t>mm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D7F5D1" w14:textId="64645353" w:rsidR="000C0D14" w:rsidRPr="00D9365E" w:rsidRDefault="00DF42C3" w:rsidP="00D65E87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5(32,37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FE3ED2" w14:textId="6946ACB9" w:rsidR="000C0D14" w:rsidRPr="00D9365E" w:rsidRDefault="000C0D14" w:rsidP="00D65E87">
            <w:pPr>
              <w:spacing w:line="360" w:lineRule="auto"/>
              <w:jc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35</w:t>
            </w:r>
            <w:r w:rsidR="00DF42C3">
              <w:rPr>
                <w:kern w:val="0"/>
                <w:szCs w:val="21"/>
                <w:lang w:bidi="ar"/>
              </w:rPr>
              <w:t>(33,38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BCEDB6" w14:textId="77777777" w:rsidR="000C0D14" w:rsidRPr="00D9365E" w:rsidRDefault="000C0D14" w:rsidP="00D65E87">
            <w:pPr>
              <w:spacing w:line="360" w:lineRule="auto"/>
              <w:jc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0.833</w:t>
            </w:r>
          </w:p>
        </w:tc>
      </w:tr>
      <w:tr w:rsidR="000C0D14" w:rsidRPr="00D9365E" w14:paraId="6D5C2019" w14:textId="77777777" w:rsidTr="00D65E87">
        <w:trPr>
          <w:gridAfter w:val="2"/>
          <w:wAfter w:w="994" w:type="dxa"/>
          <w:trHeight w:val="270"/>
        </w:trPr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80BC4C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szCs w:val="21"/>
              </w:rPr>
              <w:t>PASP (</w:t>
            </w:r>
            <w:r w:rsidRPr="00D9365E">
              <w:rPr>
                <w:kern w:val="0"/>
                <w:szCs w:val="21"/>
                <w:lang w:bidi="ar"/>
              </w:rPr>
              <w:t>mmHg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C476A5" w14:textId="0859E6C3" w:rsidR="000C0D14" w:rsidRPr="00D9365E" w:rsidRDefault="00DF42C3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9(25,34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0852E8" w14:textId="768739EF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3</w:t>
            </w:r>
            <w:r w:rsidR="00DF42C3">
              <w:rPr>
                <w:kern w:val="0"/>
                <w:szCs w:val="21"/>
                <w:lang w:bidi="ar"/>
              </w:rPr>
              <w:t>0(26,35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618C9C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0.798</w:t>
            </w:r>
          </w:p>
        </w:tc>
      </w:tr>
      <w:tr w:rsidR="000C0D14" w:rsidRPr="00D9365E" w14:paraId="095B8D03" w14:textId="77777777" w:rsidTr="00D65E87">
        <w:trPr>
          <w:gridAfter w:val="2"/>
          <w:wAfter w:w="994" w:type="dxa"/>
          <w:trHeight w:val="270"/>
        </w:trPr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4860B6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LVEF value (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B2E2E3" w14:textId="5B184355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51</w:t>
            </w:r>
            <w:r w:rsidR="00DF42C3">
              <w:rPr>
                <w:kern w:val="0"/>
                <w:szCs w:val="21"/>
                <w:lang w:bidi="ar"/>
              </w:rPr>
              <w:t>(46,55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B6DDDB" w14:textId="28E57692" w:rsidR="000C0D14" w:rsidRPr="00D9365E" w:rsidRDefault="00DF42C3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50(45,55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69FEA9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0.921</w:t>
            </w:r>
          </w:p>
        </w:tc>
      </w:tr>
      <w:tr w:rsidR="000C0D14" w:rsidRPr="00D9365E" w14:paraId="1E438B6B" w14:textId="77777777" w:rsidTr="00D65E87">
        <w:trPr>
          <w:gridAfter w:val="2"/>
          <w:wAfter w:w="994" w:type="dxa"/>
          <w:trHeight w:val="270"/>
        </w:trPr>
        <w:tc>
          <w:tcPr>
            <w:tcW w:w="66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3D6A0F" w14:textId="77777777" w:rsidR="000C0D14" w:rsidRPr="00D9365E" w:rsidRDefault="000C0D14" w:rsidP="00D65E87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 w:rsidRPr="00D9365E">
              <w:rPr>
                <w:color w:val="000000"/>
                <w:kern w:val="0"/>
                <w:szCs w:val="21"/>
              </w:rPr>
              <w:t>Invasive and pharmacological treatment in hospital</w:t>
            </w:r>
          </w:p>
        </w:tc>
        <w:tc>
          <w:tcPr>
            <w:tcW w:w="1597" w:type="dxa"/>
            <w:noWrap/>
            <w:tcMar>
              <w:top w:w="15" w:type="dxa"/>
              <w:left w:w="15" w:type="dxa"/>
              <w:right w:w="15" w:type="dxa"/>
            </w:tcMar>
          </w:tcPr>
          <w:p w14:paraId="071A7D3F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</w:p>
        </w:tc>
      </w:tr>
      <w:tr w:rsidR="000C0D14" w:rsidRPr="00D9365E" w14:paraId="55895489" w14:textId="77777777" w:rsidTr="00D65E87">
        <w:trPr>
          <w:gridAfter w:val="2"/>
          <w:wAfter w:w="994" w:type="dxa"/>
          <w:trHeight w:val="270"/>
        </w:trPr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483DD2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PCI treatment (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7872BD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2387(43.1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D68125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475(45.6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254307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0.743</w:t>
            </w:r>
          </w:p>
        </w:tc>
      </w:tr>
      <w:tr w:rsidR="000C0D14" w:rsidRPr="00D9365E" w14:paraId="548882D2" w14:textId="77777777" w:rsidTr="00D65E87">
        <w:trPr>
          <w:gridAfter w:val="2"/>
          <w:wAfter w:w="994" w:type="dxa"/>
          <w:trHeight w:val="270"/>
        </w:trPr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7CE251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D9365E">
              <w:rPr>
                <w:kern w:val="0"/>
                <w:szCs w:val="21"/>
                <w:lang w:bidi="ar"/>
              </w:rPr>
              <w:t>Aspirin (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02E909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D9365E">
              <w:rPr>
                <w:kern w:val="0"/>
                <w:szCs w:val="21"/>
                <w:lang w:bidi="ar"/>
              </w:rPr>
              <w:t>5295(95.6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B2CD2B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D9365E">
              <w:rPr>
                <w:kern w:val="0"/>
                <w:szCs w:val="21"/>
                <w:lang w:bidi="ar"/>
              </w:rPr>
              <w:t>998(95.8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75CEBA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D9365E">
              <w:rPr>
                <w:kern w:val="0"/>
                <w:szCs w:val="21"/>
                <w:lang w:bidi="ar"/>
              </w:rPr>
              <w:t>0.895</w:t>
            </w:r>
          </w:p>
        </w:tc>
      </w:tr>
      <w:tr w:rsidR="000C0D14" w:rsidRPr="00D9365E" w14:paraId="085BECEF" w14:textId="77777777" w:rsidTr="00D65E87">
        <w:trPr>
          <w:gridAfter w:val="2"/>
          <w:wAfter w:w="994" w:type="dxa"/>
          <w:trHeight w:val="270"/>
        </w:trPr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0F968C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Clopidogrel (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0F2DAF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4592(82.9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586E97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862(82.7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974C6E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0.861</w:t>
            </w:r>
          </w:p>
        </w:tc>
      </w:tr>
      <w:tr w:rsidR="000C0D14" w:rsidRPr="00D9365E" w14:paraId="246C5EE0" w14:textId="77777777" w:rsidTr="00D65E87">
        <w:trPr>
          <w:gridAfter w:val="2"/>
          <w:wAfter w:w="994" w:type="dxa"/>
          <w:trHeight w:val="275"/>
        </w:trPr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9D3F8D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color w:val="000000"/>
                <w:kern w:val="0"/>
                <w:szCs w:val="21"/>
              </w:rPr>
              <w:t>Statins(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9BDCF0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5306(95.8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77BF6C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999(95.9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F78314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0.874</w:t>
            </w:r>
          </w:p>
        </w:tc>
      </w:tr>
      <w:tr w:rsidR="000C0D14" w:rsidRPr="00D9365E" w14:paraId="27D3DF90" w14:textId="77777777" w:rsidTr="00D65E87">
        <w:trPr>
          <w:gridAfter w:val="2"/>
          <w:wAfter w:w="994" w:type="dxa"/>
          <w:trHeight w:val="275"/>
        </w:trPr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806B39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D9365E">
              <w:rPr>
                <w:kern w:val="0"/>
                <w:szCs w:val="21"/>
                <w:lang w:bidi="ar"/>
              </w:rPr>
              <w:t>Ticagrelor (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9E5E39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D9365E">
              <w:rPr>
                <w:kern w:val="0"/>
                <w:szCs w:val="21"/>
                <w:lang w:bidi="ar"/>
              </w:rPr>
              <w:t>654(11.8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917590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D9365E">
              <w:rPr>
                <w:kern w:val="0"/>
                <w:szCs w:val="21"/>
                <w:lang w:bidi="ar"/>
              </w:rPr>
              <w:t>128(12.3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5812BF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D9365E">
              <w:rPr>
                <w:kern w:val="0"/>
                <w:szCs w:val="21"/>
                <w:lang w:bidi="ar"/>
              </w:rPr>
              <w:t>0.239</w:t>
            </w:r>
          </w:p>
        </w:tc>
      </w:tr>
      <w:tr w:rsidR="000C0D14" w:rsidRPr="00D9365E" w14:paraId="3C49224F" w14:textId="77777777" w:rsidTr="00D65E87">
        <w:trPr>
          <w:gridAfter w:val="2"/>
          <w:wAfter w:w="994" w:type="dxa"/>
          <w:trHeight w:val="275"/>
        </w:trPr>
        <w:tc>
          <w:tcPr>
            <w:tcW w:w="2317" w:type="dxa"/>
            <w:gridSpan w:val="3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34574E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D9365E">
              <w:rPr>
                <w:kern w:val="0"/>
                <w:szCs w:val="21"/>
                <w:lang w:bidi="ar"/>
              </w:rPr>
              <w:t>β-receptor Antagonists (%)</w:t>
            </w:r>
          </w:p>
        </w:tc>
        <w:tc>
          <w:tcPr>
            <w:tcW w:w="1794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060376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D9365E">
              <w:rPr>
                <w:kern w:val="0"/>
                <w:szCs w:val="21"/>
                <w:lang w:bidi="ar"/>
              </w:rPr>
              <w:t>3927(70.9)</w:t>
            </w:r>
          </w:p>
        </w:tc>
        <w:tc>
          <w:tcPr>
            <w:tcW w:w="2512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BF7B36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D9365E">
              <w:rPr>
                <w:kern w:val="0"/>
                <w:szCs w:val="21"/>
                <w:lang w:bidi="ar"/>
              </w:rPr>
              <w:t>763(73.2)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E6D369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D9365E">
              <w:rPr>
                <w:kern w:val="0"/>
                <w:szCs w:val="21"/>
                <w:lang w:bidi="ar"/>
              </w:rPr>
              <w:t>0.941</w:t>
            </w:r>
          </w:p>
        </w:tc>
      </w:tr>
      <w:tr w:rsidR="000C0D14" w:rsidRPr="00D9365E" w14:paraId="37056F9C" w14:textId="77777777" w:rsidTr="00D65E87">
        <w:trPr>
          <w:gridAfter w:val="2"/>
          <w:wAfter w:w="994" w:type="dxa"/>
          <w:trHeight w:val="275"/>
        </w:trPr>
        <w:tc>
          <w:tcPr>
            <w:tcW w:w="2317" w:type="dxa"/>
            <w:gridSpan w:val="3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B60F42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ACEI/ARB (%)</w:t>
            </w:r>
          </w:p>
        </w:tc>
        <w:tc>
          <w:tcPr>
            <w:tcW w:w="1794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7439A8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3118(56.3)</w:t>
            </w:r>
          </w:p>
        </w:tc>
        <w:tc>
          <w:tcPr>
            <w:tcW w:w="2512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D4C457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602(57.8)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7CFD12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0.835</w:t>
            </w:r>
          </w:p>
        </w:tc>
      </w:tr>
      <w:tr w:rsidR="000C0D14" w:rsidRPr="00D9365E" w14:paraId="71C8BC28" w14:textId="77777777" w:rsidTr="00D65E87">
        <w:trPr>
          <w:gridAfter w:val="2"/>
          <w:wAfter w:w="994" w:type="dxa"/>
          <w:trHeight w:val="275"/>
        </w:trPr>
        <w:tc>
          <w:tcPr>
            <w:tcW w:w="2317" w:type="dxa"/>
            <w:gridSpan w:val="3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9785DE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Diuretics(%)</w:t>
            </w:r>
          </w:p>
        </w:tc>
        <w:tc>
          <w:tcPr>
            <w:tcW w:w="1794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F77974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1916(34.6)</w:t>
            </w:r>
          </w:p>
        </w:tc>
        <w:tc>
          <w:tcPr>
            <w:tcW w:w="2512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FB2EE1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367(35.2)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42627A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0.913</w:t>
            </w:r>
          </w:p>
        </w:tc>
      </w:tr>
      <w:tr w:rsidR="000C0D14" w:rsidRPr="00D9365E" w14:paraId="71D6E35D" w14:textId="77777777" w:rsidTr="00D65E87">
        <w:trPr>
          <w:gridAfter w:val="2"/>
          <w:wAfter w:w="994" w:type="dxa"/>
          <w:trHeight w:val="275"/>
        </w:trPr>
        <w:tc>
          <w:tcPr>
            <w:tcW w:w="2317" w:type="dxa"/>
            <w:gridSpan w:val="3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E74291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Antibiotics (%)</w:t>
            </w:r>
          </w:p>
        </w:tc>
        <w:tc>
          <w:tcPr>
            <w:tcW w:w="1794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F18E38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986(17.8)</w:t>
            </w:r>
          </w:p>
        </w:tc>
        <w:tc>
          <w:tcPr>
            <w:tcW w:w="2512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E9B024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176(16.9)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173EF4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D9365E">
              <w:rPr>
                <w:kern w:val="0"/>
                <w:szCs w:val="21"/>
                <w:lang w:bidi="ar"/>
              </w:rPr>
              <w:t>0.799</w:t>
            </w:r>
          </w:p>
        </w:tc>
      </w:tr>
      <w:tr w:rsidR="000C0D14" w:rsidRPr="00D9365E" w14:paraId="4DF17E73" w14:textId="77777777" w:rsidTr="00D65E87">
        <w:trPr>
          <w:gridAfter w:val="1"/>
          <w:wAfter w:w="979" w:type="dxa"/>
          <w:trHeight w:val="275"/>
        </w:trPr>
        <w:tc>
          <w:tcPr>
            <w:tcW w:w="2317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DD66FC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D9365E">
              <w:rPr>
                <w:kern w:val="0"/>
                <w:szCs w:val="21"/>
                <w:lang w:bidi="ar"/>
              </w:rPr>
              <w:lastRenderedPageBreak/>
              <w:t>Vasoactive drugs (%)</w:t>
            </w:r>
          </w:p>
        </w:tc>
        <w:tc>
          <w:tcPr>
            <w:tcW w:w="1794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C4C9A8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D9365E">
              <w:rPr>
                <w:kern w:val="0"/>
                <w:szCs w:val="21"/>
                <w:lang w:bidi="ar"/>
              </w:rPr>
              <w:t>354(6.4)</w:t>
            </w:r>
          </w:p>
        </w:tc>
        <w:tc>
          <w:tcPr>
            <w:tcW w:w="2512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791264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D9365E">
              <w:rPr>
                <w:kern w:val="0"/>
                <w:szCs w:val="21"/>
                <w:lang w:bidi="ar"/>
              </w:rPr>
              <w:t>60(5.8)</w:t>
            </w:r>
          </w:p>
        </w:tc>
        <w:tc>
          <w:tcPr>
            <w:tcW w:w="1612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C3506F" w14:textId="77777777" w:rsidR="000C0D14" w:rsidRPr="00D9365E" w:rsidRDefault="000C0D14" w:rsidP="00D65E87">
            <w:pPr>
              <w:widowControl/>
              <w:spacing w:line="360" w:lineRule="auto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D9365E">
              <w:rPr>
                <w:kern w:val="0"/>
                <w:szCs w:val="21"/>
                <w:lang w:bidi="ar"/>
              </w:rPr>
              <w:t>0.851</w:t>
            </w:r>
          </w:p>
        </w:tc>
      </w:tr>
    </w:tbl>
    <w:p w14:paraId="448CF099" w14:textId="77777777" w:rsidR="000C0D14" w:rsidRPr="00D9365E" w:rsidRDefault="000C0D14" w:rsidP="000C0D14">
      <w:pPr>
        <w:rPr>
          <w:szCs w:val="21"/>
        </w:rPr>
      </w:pPr>
    </w:p>
    <w:p w14:paraId="6DF6E9DB" w14:textId="77777777" w:rsidR="000C0D14" w:rsidRPr="00D9365E" w:rsidRDefault="000C0D14" w:rsidP="000C0D14">
      <w:pPr>
        <w:rPr>
          <w:szCs w:val="21"/>
        </w:rPr>
      </w:pPr>
      <w:r w:rsidRPr="00D9365E">
        <w:rPr>
          <w:b/>
          <w:bCs/>
          <w:szCs w:val="21"/>
        </w:rPr>
        <w:t>Abbreviations:</w:t>
      </w:r>
      <w:r w:rsidRPr="00D9365E">
        <w:rPr>
          <w:szCs w:val="21"/>
        </w:rPr>
        <w:t xml:space="preserve"> STEMI, ST-segment elevation myocardial infarction; PCI, percutaneous coronary</w:t>
      </w:r>
    </w:p>
    <w:p w14:paraId="34767351" w14:textId="77777777" w:rsidR="000C0D14" w:rsidRPr="00D9365E" w:rsidRDefault="000C0D14" w:rsidP="000C0D14">
      <w:pPr>
        <w:widowControl/>
        <w:jc w:val="left"/>
        <w:rPr>
          <w:color w:val="000000"/>
          <w:kern w:val="0"/>
          <w:szCs w:val="21"/>
          <w:lang w:bidi="ar"/>
        </w:rPr>
      </w:pPr>
      <w:r w:rsidRPr="00D9365E">
        <w:rPr>
          <w:szCs w:val="21"/>
        </w:rPr>
        <w:t xml:space="preserve">intervention; HR, heart rate; SBP, systolic blood pressure; DBP, diastolic blood pressure; </w:t>
      </w:r>
      <w:r w:rsidRPr="00D9365E">
        <w:rPr>
          <w:rFonts w:eastAsia="MinionPro-Regular"/>
          <w:color w:val="000000"/>
          <w:kern w:val="0"/>
          <w:szCs w:val="21"/>
          <w:lang w:bidi="ar"/>
        </w:rPr>
        <w:t xml:space="preserve">COPD: chronic obstructive pulmonary disease; </w:t>
      </w:r>
      <w:r w:rsidRPr="00D9365E">
        <w:rPr>
          <w:szCs w:val="21"/>
        </w:rPr>
        <w:t>HFrEF, Heart failure with reduced ejection fraction; HFmrEF</w:t>
      </w:r>
      <w:r w:rsidRPr="00D9365E">
        <w:rPr>
          <w:rFonts w:eastAsia="MinionPro-Regular"/>
          <w:color w:val="000000"/>
          <w:kern w:val="0"/>
          <w:szCs w:val="21"/>
          <w:lang w:bidi="ar"/>
        </w:rPr>
        <w:t xml:space="preserve"> , </w:t>
      </w:r>
      <w:r w:rsidRPr="00D9365E">
        <w:rPr>
          <w:szCs w:val="21"/>
        </w:rPr>
        <w:t>Heart failure with mid-range ejection fraction</w:t>
      </w:r>
      <w:r w:rsidRPr="00D9365E">
        <w:rPr>
          <w:rFonts w:eastAsia="MinionPro-Regular"/>
          <w:color w:val="000000"/>
          <w:kern w:val="0"/>
          <w:szCs w:val="21"/>
          <w:lang w:bidi="ar"/>
        </w:rPr>
        <w:t xml:space="preserve">; </w:t>
      </w:r>
      <w:r w:rsidRPr="00D9365E">
        <w:rPr>
          <w:szCs w:val="21"/>
        </w:rPr>
        <w:t>HFpEF</w:t>
      </w:r>
      <w:r w:rsidRPr="00D9365E">
        <w:rPr>
          <w:rFonts w:eastAsia="MinionPro-Regular"/>
          <w:color w:val="000000"/>
          <w:kern w:val="0"/>
          <w:szCs w:val="21"/>
          <w:lang w:bidi="ar"/>
        </w:rPr>
        <w:t xml:space="preserve">, </w:t>
      </w:r>
      <w:r w:rsidRPr="00D9365E">
        <w:rPr>
          <w:szCs w:val="21"/>
        </w:rPr>
        <w:t>Heart failure with preserved ejection fraction</w:t>
      </w:r>
      <w:r w:rsidRPr="00D9365E">
        <w:rPr>
          <w:rFonts w:eastAsia="MinionPro-Regular"/>
          <w:color w:val="000000"/>
          <w:kern w:val="0"/>
          <w:szCs w:val="21"/>
          <w:lang w:bidi="ar"/>
        </w:rPr>
        <w:t xml:space="preserve">; WBC: white blood cell; </w:t>
      </w:r>
      <w:r w:rsidRPr="00D9365E">
        <w:rPr>
          <w:szCs w:val="21"/>
        </w:rPr>
        <w:t>LVEDD, left ventricular end-diastolic diameter; LAD, left atrium diameter; PASP, pulmonary artery systolic pressure; LVEF, left ventricular ejection fraction; ACEI/ARB, angiotensin-converting enzyme inhibitors/angiotensin receptor blockers.</w:t>
      </w:r>
    </w:p>
    <w:p w14:paraId="17747873" w14:textId="77DC33EF" w:rsidR="000C0D14" w:rsidRDefault="000C0D14" w:rsidP="000C0D14">
      <w:pPr>
        <w:rPr>
          <w:szCs w:val="21"/>
        </w:rPr>
      </w:pPr>
      <w:r w:rsidRPr="00D9365E">
        <w:rPr>
          <w:b/>
          <w:bCs/>
          <w:kern w:val="0"/>
          <w:szCs w:val="21"/>
          <w:lang w:bidi="ar"/>
        </w:rPr>
        <w:t>Note:</w:t>
      </w:r>
      <w:r w:rsidRPr="00D9365E">
        <w:rPr>
          <w:kern w:val="0"/>
          <w:szCs w:val="21"/>
          <w:lang w:bidi="ar"/>
        </w:rPr>
        <w:t xml:space="preserve"> Vasoactive drugs include:</w:t>
      </w:r>
      <w:r w:rsidRPr="00D9365E">
        <w:rPr>
          <w:szCs w:val="21"/>
        </w:rPr>
        <w:t xml:space="preserve"> epinephrine, norepinephrine, dopamine, meta-hydroxylamine.</w:t>
      </w:r>
    </w:p>
    <w:p w14:paraId="55C15FD1" w14:textId="7685C8D6" w:rsidR="00F86016" w:rsidRDefault="00F86016" w:rsidP="000C0D14">
      <w:pPr>
        <w:rPr>
          <w:szCs w:val="21"/>
        </w:rPr>
      </w:pPr>
    </w:p>
    <w:p w14:paraId="0576B9E0" w14:textId="36C56ADE" w:rsidR="00F86016" w:rsidRDefault="00F86016" w:rsidP="000C0D14">
      <w:pPr>
        <w:rPr>
          <w:szCs w:val="21"/>
        </w:rPr>
      </w:pPr>
    </w:p>
    <w:p w14:paraId="4EA18BBB" w14:textId="267A70E8" w:rsidR="00F86016" w:rsidRDefault="00F86016" w:rsidP="000C0D14">
      <w:pPr>
        <w:rPr>
          <w:szCs w:val="21"/>
        </w:rPr>
      </w:pPr>
    </w:p>
    <w:p w14:paraId="424A444E" w14:textId="362B3DE0" w:rsidR="00F86016" w:rsidRDefault="00F86016" w:rsidP="000C0D14">
      <w:pPr>
        <w:rPr>
          <w:szCs w:val="21"/>
        </w:rPr>
      </w:pPr>
    </w:p>
    <w:p w14:paraId="33F1968A" w14:textId="5628EFA4" w:rsidR="00F86016" w:rsidRDefault="00F86016" w:rsidP="000C0D14">
      <w:pPr>
        <w:rPr>
          <w:szCs w:val="21"/>
        </w:rPr>
      </w:pPr>
    </w:p>
    <w:p w14:paraId="7B7E59AA" w14:textId="77777777" w:rsidR="00F86016" w:rsidRPr="00223260" w:rsidRDefault="00F86016" w:rsidP="000C0D14">
      <w:pPr>
        <w:rPr>
          <w:rFonts w:hint="eastAsia"/>
        </w:rPr>
      </w:pPr>
    </w:p>
    <w:tbl>
      <w:tblPr>
        <w:tblW w:w="82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4"/>
        <w:gridCol w:w="2451"/>
        <w:gridCol w:w="2555"/>
      </w:tblGrid>
      <w:tr w:rsidR="00B0148C" w:rsidRPr="00223260" w14:paraId="647AF084" w14:textId="77777777">
        <w:trPr>
          <w:trHeight w:val="958"/>
        </w:trPr>
        <w:tc>
          <w:tcPr>
            <w:tcW w:w="82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8F3897" w14:textId="30D3C3D2" w:rsidR="00B0148C" w:rsidRPr="00D65FF4" w:rsidRDefault="00D65FF4" w:rsidP="00D65FF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color w:val="000000"/>
                <w:kern w:val="0"/>
                <w:sz w:val="24"/>
              </w:rPr>
            </w:pPr>
            <w:r w:rsidRPr="00D65FF4">
              <w:rPr>
                <w:color w:val="000000"/>
                <w:kern w:val="0"/>
                <w:sz w:val="24"/>
              </w:rPr>
              <w:t>Supplementary</w:t>
            </w:r>
            <w:r>
              <w:rPr>
                <w:rFonts w:hint="eastAsia"/>
                <w:color w:val="000000"/>
                <w:kern w:val="0"/>
                <w:sz w:val="24"/>
              </w:rPr>
              <w:t xml:space="preserve"> </w:t>
            </w:r>
            <w:r w:rsidR="006F11A9" w:rsidRPr="00223260">
              <w:rPr>
                <w:szCs w:val="21"/>
              </w:rPr>
              <w:t xml:space="preserve">Tables </w:t>
            </w:r>
            <w:r w:rsidR="000C0D14">
              <w:rPr>
                <w:szCs w:val="21"/>
              </w:rPr>
              <w:t>2</w:t>
            </w:r>
            <w:r w:rsidR="006F11A9" w:rsidRPr="00223260">
              <w:t xml:space="preserve"> </w:t>
            </w:r>
            <w:r w:rsidR="006F11A9" w:rsidRPr="00223260">
              <w:rPr>
                <w:szCs w:val="21"/>
              </w:rPr>
              <w:t>Univariate analysis of the association between baseline characteristics and short-term mortality</w:t>
            </w:r>
          </w:p>
        </w:tc>
      </w:tr>
      <w:tr w:rsidR="00B0148C" w:rsidRPr="00223260" w14:paraId="43FB1515" w14:textId="77777777">
        <w:trPr>
          <w:trHeight w:val="506"/>
        </w:trPr>
        <w:tc>
          <w:tcPr>
            <w:tcW w:w="32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69D4F0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245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1AE4FD" w14:textId="28D51513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HR(95%CI)</w:t>
            </w:r>
          </w:p>
        </w:tc>
        <w:tc>
          <w:tcPr>
            <w:tcW w:w="255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0CF83AB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P value</w:t>
            </w:r>
          </w:p>
        </w:tc>
      </w:tr>
      <w:tr w:rsidR="00B0148C" w:rsidRPr="00223260" w14:paraId="3A6E66D4" w14:textId="77777777">
        <w:trPr>
          <w:trHeight w:val="506"/>
        </w:trPr>
        <w:tc>
          <w:tcPr>
            <w:tcW w:w="32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6497EE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Age, every additional year</w:t>
            </w:r>
          </w:p>
        </w:tc>
        <w:tc>
          <w:tcPr>
            <w:tcW w:w="24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253C02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1.057</w:t>
            </w:r>
            <w:r w:rsidRPr="00223260">
              <w:rPr>
                <w:kern w:val="0"/>
                <w:szCs w:val="21"/>
                <w:lang w:bidi="ar"/>
              </w:rPr>
              <w:t>（</w:t>
            </w:r>
            <w:r w:rsidRPr="00223260">
              <w:rPr>
                <w:kern w:val="0"/>
                <w:szCs w:val="21"/>
                <w:lang w:bidi="ar"/>
              </w:rPr>
              <w:t>1.049-1.065</w:t>
            </w:r>
            <w:r w:rsidRPr="00223260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7BFB90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&lt;0.001</w:t>
            </w:r>
          </w:p>
        </w:tc>
      </w:tr>
      <w:tr w:rsidR="00B0148C" w:rsidRPr="00223260" w14:paraId="70BB5E03" w14:textId="77777777">
        <w:trPr>
          <w:trHeight w:val="486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6BB09A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szCs w:val="21"/>
              </w:rPr>
              <w:t>Mal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62D8C4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0.55</w:t>
            </w:r>
            <w:r w:rsidRPr="00223260">
              <w:rPr>
                <w:kern w:val="0"/>
                <w:szCs w:val="21"/>
                <w:lang w:bidi="ar"/>
              </w:rPr>
              <w:t>（</w:t>
            </w:r>
            <w:r w:rsidRPr="00223260">
              <w:rPr>
                <w:kern w:val="0"/>
                <w:szCs w:val="21"/>
                <w:lang w:bidi="ar"/>
              </w:rPr>
              <w:t>0.461-0.658</w:t>
            </w:r>
            <w:r w:rsidRPr="00223260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22A25B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&lt;0.001</w:t>
            </w:r>
          </w:p>
        </w:tc>
      </w:tr>
      <w:tr w:rsidR="00B0148C" w:rsidRPr="00223260" w14:paraId="4CF3206B" w14:textId="77777777">
        <w:trPr>
          <w:trHeight w:val="958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129AF0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Extensive anterior wall myocardial infarction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CEE125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1.655</w:t>
            </w:r>
            <w:r w:rsidRPr="00223260">
              <w:rPr>
                <w:kern w:val="0"/>
                <w:szCs w:val="21"/>
                <w:lang w:bidi="ar"/>
              </w:rPr>
              <w:t>（</w:t>
            </w:r>
            <w:r w:rsidRPr="00223260">
              <w:rPr>
                <w:kern w:val="0"/>
                <w:szCs w:val="21"/>
                <w:lang w:bidi="ar"/>
              </w:rPr>
              <w:t>1.224-2.237</w:t>
            </w:r>
            <w:r w:rsidRPr="00223260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A0413B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0.001</w:t>
            </w:r>
          </w:p>
        </w:tc>
      </w:tr>
      <w:tr w:rsidR="00B0148C" w:rsidRPr="00223260" w14:paraId="7AB28205" w14:textId="77777777">
        <w:trPr>
          <w:trHeight w:val="486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2F7440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szCs w:val="21"/>
              </w:rPr>
              <w:t>Ventricular arrhythmia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8B8AC1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2.058</w:t>
            </w:r>
            <w:r w:rsidRPr="00223260">
              <w:rPr>
                <w:kern w:val="0"/>
                <w:szCs w:val="21"/>
                <w:lang w:bidi="ar"/>
              </w:rPr>
              <w:t>（</w:t>
            </w:r>
            <w:r w:rsidRPr="00223260">
              <w:rPr>
                <w:kern w:val="0"/>
                <w:szCs w:val="21"/>
                <w:lang w:bidi="ar"/>
              </w:rPr>
              <w:t>1.39-3.046</w:t>
            </w:r>
            <w:r w:rsidRPr="00223260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56B6E0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&lt;0.001</w:t>
            </w:r>
          </w:p>
        </w:tc>
      </w:tr>
      <w:tr w:rsidR="00B0148C" w:rsidRPr="00223260" w14:paraId="6BE785F5" w14:textId="77777777">
        <w:trPr>
          <w:trHeight w:val="486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32E112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PCI treatment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F12EB5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0.232</w:t>
            </w:r>
            <w:r w:rsidRPr="00223260">
              <w:rPr>
                <w:kern w:val="0"/>
                <w:szCs w:val="21"/>
                <w:lang w:bidi="ar"/>
              </w:rPr>
              <w:t>（</w:t>
            </w:r>
            <w:r w:rsidRPr="00223260">
              <w:rPr>
                <w:kern w:val="0"/>
                <w:szCs w:val="21"/>
                <w:lang w:bidi="ar"/>
              </w:rPr>
              <w:t>0.182-0.296</w:t>
            </w:r>
            <w:r w:rsidRPr="00223260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998DF4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&lt;0.001</w:t>
            </w:r>
          </w:p>
        </w:tc>
      </w:tr>
      <w:tr w:rsidR="00B0148C" w:rsidRPr="00223260" w14:paraId="6C8BCBBB" w14:textId="77777777">
        <w:trPr>
          <w:trHeight w:val="486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0AEA50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Heart rate</w:t>
            </w:r>
            <w:r w:rsidRPr="00223260">
              <w:rPr>
                <w:kern w:val="0"/>
                <w:szCs w:val="21"/>
                <w:lang w:bidi="ar"/>
              </w:rPr>
              <w:t>，</w:t>
            </w:r>
            <w:r w:rsidRPr="00223260">
              <w:rPr>
                <w:kern w:val="0"/>
                <w:szCs w:val="21"/>
                <w:lang w:bidi="ar"/>
              </w:rPr>
              <w:t>every additional beat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CBBE87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1.009</w:t>
            </w:r>
            <w:r w:rsidRPr="00223260">
              <w:rPr>
                <w:kern w:val="0"/>
                <w:szCs w:val="21"/>
                <w:lang w:bidi="ar"/>
              </w:rPr>
              <w:t>（</w:t>
            </w:r>
            <w:r w:rsidRPr="00223260">
              <w:rPr>
                <w:kern w:val="0"/>
                <w:szCs w:val="21"/>
                <w:lang w:bidi="ar"/>
              </w:rPr>
              <w:t>1.004-1.014</w:t>
            </w:r>
            <w:r w:rsidRPr="00223260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59151D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&lt;0.001</w:t>
            </w:r>
          </w:p>
        </w:tc>
      </w:tr>
      <w:tr w:rsidR="00B0148C" w:rsidRPr="00223260" w14:paraId="7871B095" w14:textId="77777777">
        <w:trPr>
          <w:trHeight w:val="486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13A8BD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szCs w:val="21"/>
              </w:rPr>
              <w:t>SBP</w:t>
            </w:r>
            <w:r w:rsidRPr="00223260">
              <w:rPr>
                <w:kern w:val="0"/>
                <w:szCs w:val="21"/>
                <w:lang w:bidi="ar"/>
              </w:rPr>
              <w:t>，</w:t>
            </w:r>
            <w:r w:rsidRPr="00223260">
              <w:rPr>
                <w:kern w:val="0"/>
                <w:szCs w:val="21"/>
                <w:lang w:bidi="ar"/>
              </w:rPr>
              <w:t>every additional 1 mmHg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3D3266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0.995</w:t>
            </w:r>
            <w:r w:rsidRPr="00223260">
              <w:rPr>
                <w:kern w:val="0"/>
                <w:szCs w:val="21"/>
                <w:lang w:bidi="ar"/>
              </w:rPr>
              <w:t>（</w:t>
            </w:r>
            <w:r w:rsidRPr="00223260">
              <w:rPr>
                <w:kern w:val="0"/>
                <w:szCs w:val="21"/>
                <w:lang w:bidi="ar"/>
              </w:rPr>
              <w:t>0.991-0.999</w:t>
            </w:r>
            <w:r w:rsidRPr="00223260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C367CC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0.015</w:t>
            </w:r>
          </w:p>
        </w:tc>
      </w:tr>
      <w:tr w:rsidR="00B0148C" w:rsidRPr="00223260" w14:paraId="7D7EA6F0" w14:textId="77777777">
        <w:trPr>
          <w:trHeight w:val="486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903C2A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szCs w:val="21"/>
              </w:rPr>
              <w:t>DBP</w:t>
            </w:r>
            <w:r w:rsidRPr="00223260">
              <w:rPr>
                <w:kern w:val="0"/>
                <w:szCs w:val="21"/>
                <w:lang w:bidi="ar"/>
              </w:rPr>
              <w:t>，</w:t>
            </w:r>
            <w:r w:rsidRPr="00223260">
              <w:rPr>
                <w:kern w:val="0"/>
                <w:szCs w:val="21"/>
                <w:lang w:bidi="ar"/>
              </w:rPr>
              <w:t>every additional 1 mmHg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60F0CD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0.991</w:t>
            </w:r>
            <w:r w:rsidRPr="00223260">
              <w:rPr>
                <w:kern w:val="0"/>
                <w:szCs w:val="21"/>
                <w:lang w:bidi="ar"/>
              </w:rPr>
              <w:t>（</w:t>
            </w:r>
            <w:r w:rsidRPr="00223260">
              <w:rPr>
                <w:kern w:val="0"/>
                <w:szCs w:val="21"/>
                <w:lang w:bidi="ar"/>
              </w:rPr>
              <w:t>0.984-0.998</w:t>
            </w:r>
            <w:r w:rsidRPr="00223260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029E46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0.008</w:t>
            </w:r>
          </w:p>
        </w:tc>
      </w:tr>
      <w:tr w:rsidR="00B0148C" w:rsidRPr="00223260" w14:paraId="1EDBC2F1" w14:textId="77777777">
        <w:trPr>
          <w:trHeight w:val="486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D73846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Killip classification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96D5A2" w14:textId="77777777" w:rsidR="00B0148C" w:rsidRPr="00223260" w:rsidRDefault="00B0148C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8E7999" w14:textId="77777777" w:rsidR="00B0148C" w:rsidRPr="00223260" w:rsidRDefault="00B0148C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B0148C" w:rsidRPr="00223260" w14:paraId="5EB1C80C" w14:textId="77777777">
        <w:trPr>
          <w:trHeight w:val="486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D261A7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Ⅱ vs. Ⅰ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F93628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3.3</w:t>
            </w:r>
            <w:r w:rsidRPr="00223260">
              <w:rPr>
                <w:kern w:val="0"/>
                <w:szCs w:val="21"/>
                <w:lang w:bidi="ar"/>
              </w:rPr>
              <w:t>（</w:t>
            </w:r>
            <w:r w:rsidRPr="00223260">
              <w:rPr>
                <w:kern w:val="0"/>
                <w:szCs w:val="21"/>
                <w:lang w:bidi="ar"/>
              </w:rPr>
              <w:t>2.58-4.22</w:t>
            </w:r>
            <w:r w:rsidRPr="00223260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9F8B5A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&lt;0.001</w:t>
            </w:r>
          </w:p>
        </w:tc>
      </w:tr>
      <w:tr w:rsidR="00B0148C" w:rsidRPr="00223260" w14:paraId="20F65421" w14:textId="77777777">
        <w:trPr>
          <w:trHeight w:val="486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5451B8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Ⅲ vs. Ⅰ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CFE61E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5.478</w:t>
            </w:r>
            <w:r w:rsidRPr="00223260">
              <w:rPr>
                <w:kern w:val="0"/>
                <w:szCs w:val="21"/>
                <w:lang w:bidi="ar"/>
              </w:rPr>
              <w:t>（</w:t>
            </w:r>
            <w:r w:rsidRPr="00223260">
              <w:rPr>
                <w:kern w:val="0"/>
                <w:szCs w:val="21"/>
                <w:lang w:bidi="ar"/>
              </w:rPr>
              <w:t>4.235-7.087</w:t>
            </w:r>
            <w:r w:rsidRPr="00223260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BC0AC7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&lt;0.001</w:t>
            </w:r>
          </w:p>
        </w:tc>
      </w:tr>
      <w:tr w:rsidR="00B0148C" w:rsidRPr="00223260" w14:paraId="3A5D13FA" w14:textId="77777777">
        <w:trPr>
          <w:trHeight w:val="486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0635AE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Ⅳ vs. Ⅰ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4616D2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12.863</w:t>
            </w:r>
            <w:r w:rsidRPr="00223260">
              <w:rPr>
                <w:kern w:val="0"/>
                <w:szCs w:val="21"/>
                <w:lang w:bidi="ar"/>
              </w:rPr>
              <w:t>（</w:t>
            </w:r>
            <w:r w:rsidRPr="00223260">
              <w:rPr>
                <w:kern w:val="0"/>
                <w:szCs w:val="21"/>
                <w:lang w:bidi="ar"/>
              </w:rPr>
              <w:t>10.049-16.464</w:t>
            </w:r>
            <w:r w:rsidRPr="00223260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E6627C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&lt;0.001</w:t>
            </w:r>
          </w:p>
        </w:tc>
      </w:tr>
      <w:tr w:rsidR="00B0148C" w:rsidRPr="00223260" w14:paraId="6304B7D6" w14:textId="77777777">
        <w:trPr>
          <w:trHeight w:val="486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D42B13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223260">
              <w:rPr>
                <w:kern w:val="0"/>
                <w:szCs w:val="21"/>
                <w:lang w:bidi="ar"/>
              </w:rPr>
              <w:t>Cerebral infarction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8535CB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223260">
              <w:rPr>
                <w:kern w:val="0"/>
                <w:szCs w:val="21"/>
                <w:lang w:bidi="ar"/>
              </w:rPr>
              <w:t>1.474(1.153-1.885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6D87EE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223260">
              <w:rPr>
                <w:kern w:val="0"/>
                <w:szCs w:val="21"/>
                <w:lang w:bidi="ar"/>
              </w:rPr>
              <w:t>0.002</w:t>
            </w:r>
          </w:p>
        </w:tc>
      </w:tr>
      <w:tr w:rsidR="00B0148C" w:rsidRPr="00223260" w14:paraId="16BC6A31" w14:textId="77777777">
        <w:trPr>
          <w:trHeight w:val="486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0D68AE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szCs w:val="21"/>
              </w:rPr>
              <w:lastRenderedPageBreak/>
              <w:t>Previous arrhythmia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75B02D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1.815</w:t>
            </w:r>
            <w:r w:rsidRPr="00223260">
              <w:rPr>
                <w:kern w:val="0"/>
                <w:szCs w:val="21"/>
                <w:lang w:bidi="ar"/>
              </w:rPr>
              <w:t>（</w:t>
            </w:r>
            <w:r w:rsidRPr="00223260">
              <w:rPr>
                <w:kern w:val="0"/>
                <w:szCs w:val="21"/>
                <w:lang w:bidi="ar"/>
              </w:rPr>
              <w:t>1.395-2.36</w:t>
            </w:r>
            <w:r w:rsidRPr="00223260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F4ADCE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&lt;0.001</w:t>
            </w:r>
          </w:p>
        </w:tc>
      </w:tr>
      <w:tr w:rsidR="00B0148C" w:rsidRPr="00223260" w14:paraId="2DE87C8D" w14:textId="77777777">
        <w:trPr>
          <w:trHeight w:val="486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428FAC" w14:textId="26492C2C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szCs w:val="21"/>
              </w:rPr>
              <w:t>Diab</w:t>
            </w:r>
            <w:r w:rsidRPr="003B107B">
              <w:rPr>
                <w:szCs w:val="21"/>
              </w:rPr>
              <w:t>etes</w:t>
            </w:r>
            <w:r w:rsidR="003B107B" w:rsidRPr="003B107B">
              <w:rPr>
                <w:szCs w:val="21"/>
              </w:rPr>
              <w:t xml:space="preserve"> mellitus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8EAA53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1.363</w:t>
            </w:r>
            <w:r w:rsidRPr="00223260">
              <w:rPr>
                <w:kern w:val="0"/>
                <w:szCs w:val="21"/>
                <w:lang w:bidi="ar"/>
              </w:rPr>
              <w:t>（</w:t>
            </w:r>
            <w:r w:rsidRPr="00223260">
              <w:rPr>
                <w:kern w:val="0"/>
                <w:szCs w:val="21"/>
                <w:lang w:bidi="ar"/>
              </w:rPr>
              <w:t>1.118-1.661</w:t>
            </w:r>
            <w:r w:rsidRPr="00223260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29211E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0.002</w:t>
            </w:r>
          </w:p>
        </w:tc>
      </w:tr>
      <w:tr w:rsidR="00B0148C" w:rsidRPr="00223260" w14:paraId="50617257" w14:textId="77777777">
        <w:trPr>
          <w:trHeight w:val="486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FF026A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szCs w:val="21"/>
              </w:rPr>
              <w:t>Heart failur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0C8A81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223260">
              <w:rPr>
                <w:kern w:val="0"/>
                <w:szCs w:val="21"/>
                <w:lang w:bidi="ar"/>
              </w:rPr>
              <w:t>1.494(1.044-2.138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2A4337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223260">
              <w:rPr>
                <w:kern w:val="0"/>
                <w:szCs w:val="21"/>
                <w:lang w:bidi="ar"/>
              </w:rPr>
              <w:t>0.028</w:t>
            </w:r>
          </w:p>
        </w:tc>
      </w:tr>
      <w:tr w:rsidR="00B0148C" w:rsidRPr="00223260" w14:paraId="1E3DD07D" w14:textId="77777777">
        <w:trPr>
          <w:trHeight w:val="486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6C59E2" w14:textId="6A0EF37F" w:rsidR="00B0148C" w:rsidRPr="00223260" w:rsidRDefault="00223260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szCs w:val="21"/>
              </w:rPr>
              <w:t>Chronic</w:t>
            </w:r>
            <w:r w:rsidR="006F11A9" w:rsidRPr="00223260">
              <w:rPr>
                <w:szCs w:val="21"/>
              </w:rPr>
              <w:t xml:space="preserve"> kidney diseas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C10A9E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2.796</w:t>
            </w:r>
            <w:r w:rsidRPr="00223260">
              <w:rPr>
                <w:kern w:val="0"/>
                <w:szCs w:val="21"/>
                <w:lang w:bidi="ar"/>
              </w:rPr>
              <w:t>（</w:t>
            </w:r>
            <w:r w:rsidRPr="00223260">
              <w:rPr>
                <w:kern w:val="0"/>
                <w:szCs w:val="21"/>
                <w:lang w:bidi="ar"/>
              </w:rPr>
              <w:t>1.746-4.476</w:t>
            </w:r>
            <w:r w:rsidRPr="00223260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C12F3B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&lt;0.001</w:t>
            </w:r>
          </w:p>
        </w:tc>
      </w:tr>
      <w:tr w:rsidR="00B0148C" w:rsidRPr="00223260" w14:paraId="1EE2D6FF" w14:textId="77777777">
        <w:trPr>
          <w:trHeight w:val="486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740E05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WBC, every additional 1*109/L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4AC204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1.055</w:t>
            </w:r>
            <w:r w:rsidRPr="00223260">
              <w:rPr>
                <w:kern w:val="0"/>
                <w:szCs w:val="21"/>
                <w:lang w:bidi="ar"/>
              </w:rPr>
              <w:t>（</w:t>
            </w:r>
            <w:r w:rsidRPr="00223260">
              <w:rPr>
                <w:kern w:val="0"/>
                <w:szCs w:val="21"/>
                <w:lang w:bidi="ar"/>
              </w:rPr>
              <w:t>1.034-1.076</w:t>
            </w:r>
            <w:r w:rsidRPr="00223260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01D204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&lt;0.001</w:t>
            </w:r>
          </w:p>
        </w:tc>
      </w:tr>
      <w:tr w:rsidR="00B0148C" w:rsidRPr="00223260" w14:paraId="49FA9592" w14:textId="77777777">
        <w:trPr>
          <w:trHeight w:val="958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5EAB8E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szCs w:val="21"/>
              </w:rPr>
              <w:t>Blood glucose</w:t>
            </w:r>
            <w:r w:rsidRPr="00223260">
              <w:rPr>
                <w:kern w:val="0"/>
                <w:szCs w:val="21"/>
                <w:lang w:bidi="ar"/>
              </w:rPr>
              <w:t>，</w:t>
            </w:r>
            <w:r w:rsidRPr="00223260">
              <w:rPr>
                <w:kern w:val="0"/>
                <w:szCs w:val="21"/>
                <w:lang w:bidi="ar"/>
              </w:rPr>
              <w:t>every additional 1mmol/L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E86C41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1.07</w:t>
            </w:r>
            <w:r w:rsidRPr="00223260">
              <w:rPr>
                <w:kern w:val="0"/>
                <w:szCs w:val="21"/>
                <w:lang w:bidi="ar"/>
              </w:rPr>
              <w:t>（</w:t>
            </w:r>
            <w:r w:rsidRPr="00223260">
              <w:rPr>
                <w:kern w:val="0"/>
                <w:szCs w:val="21"/>
                <w:lang w:bidi="ar"/>
              </w:rPr>
              <w:t>1.058-1.083</w:t>
            </w:r>
            <w:r w:rsidRPr="00223260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8DFB9E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&lt;0.001</w:t>
            </w:r>
          </w:p>
        </w:tc>
      </w:tr>
      <w:tr w:rsidR="00B0148C" w:rsidRPr="00223260" w14:paraId="3986D49E" w14:textId="77777777">
        <w:trPr>
          <w:trHeight w:val="958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48CC38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szCs w:val="21"/>
              </w:rPr>
              <w:t>Creatinine level</w:t>
            </w:r>
            <w:r w:rsidRPr="00223260">
              <w:rPr>
                <w:kern w:val="0"/>
                <w:szCs w:val="21"/>
                <w:lang w:bidi="ar"/>
              </w:rPr>
              <w:t>，</w:t>
            </w:r>
            <w:r w:rsidRPr="00223260">
              <w:rPr>
                <w:kern w:val="0"/>
                <w:szCs w:val="21"/>
                <w:lang w:bidi="ar"/>
              </w:rPr>
              <w:t>every additional 1umol/L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CF5370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1.005</w:t>
            </w:r>
            <w:r w:rsidRPr="00223260">
              <w:rPr>
                <w:kern w:val="0"/>
                <w:szCs w:val="21"/>
                <w:lang w:bidi="ar"/>
              </w:rPr>
              <w:t>（</w:t>
            </w:r>
            <w:r w:rsidRPr="00223260">
              <w:rPr>
                <w:kern w:val="0"/>
                <w:szCs w:val="21"/>
                <w:lang w:bidi="ar"/>
              </w:rPr>
              <w:t>1.004-1.006</w:t>
            </w:r>
            <w:r w:rsidRPr="00223260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C0DA63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&lt;0.001</w:t>
            </w:r>
          </w:p>
        </w:tc>
      </w:tr>
      <w:tr w:rsidR="00B0148C" w:rsidRPr="00223260" w14:paraId="3E7878EF" w14:textId="77777777">
        <w:trPr>
          <w:trHeight w:val="486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978446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PASP</w:t>
            </w:r>
            <w:r w:rsidRPr="00223260">
              <w:rPr>
                <w:kern w:val="0"/>
                <w:szCs w:val="21"/>
                <w:lang w:bidi="ar"/>
              </w:rPr>
              <w:t>，</w:t>
            </w:r>
            <w:r w:rsidRPr="00223260">
              <w:rPr>
                <w:kern w:val="0"/>
                <w:szCs w:val="21"/>
                <w:lang w:bidi="ar"/>
              </w:rPr>
              <w:t>every additional 1mmHg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BA20DC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1.027</w:t>
            </w:r>
            <w:r w:rsidRPr="00223260">
              <w:rPr>
                <w:kern w:val="0"/>
                <w:szCs w:val="21"/>
                <w:lang w:bidi="ar"/>
              </w:rPr>
              <w:t>（</w:t>
            </w:r>
            <w:r w:rsidRPr="00223260">
              <w:rPr>
                <w:kern w:val="0"/>
                <w:szCs w:val="21"/>
                <w:lang w:bidi="ar"/>
              </w:rPr>
              <w:t>1.02-1.034</w:t>
            </w:r>
            <w:r w:rsidRPr="00223260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8B70F0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&lt;0.001</w:t>
            </w:r>
          </w:p>
        </w:tc>
      </w:tr>
      <w:tr w:rsidR="00B0148C" w:rsidRPr="00223260" w14:paraId="1D249A90" w14:textId="77777777">
        <w:trPr>
          <w:trHeight w:val="486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C4492F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LVEF</w:t>
            </w:r>
            <w:r w:rsidRPr="00223260">
              <w:rPr>
                <w:kern w:val="0"/>
                <w:szCs w:val="21"/>
                <w:lang w:bidi="ar"/>
              </w:rPr>
              <w:t>，</w:t>
            </w:r>
            <w:r w:rsidRPr="00223260">
              <w:rPr>
                <w:kern w:val="0"/>
                <w:szCs w:val="21"/>
                <w:lang w:bidi="ar"/>
              </w:rPr>
              <w:t>every additional1%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385A2E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0.967</w:t>
            </w:r>
            <w:r w:rsidRPr="00223260">
              <w:rPr>
                <w:kern w:val="0"/>
                <w:szCs w:val="21"/>
                <w:lang w:bidi="ar"/>
              </w:rPr>
              <w:t>（</w:t>
            </w:r>
            <w:r w:rsidRPr="00223260">
              <w:rPr>
                <w:kern w:val="0"/>
                <w:szCs w:val="21"/>
                <w:lang w:bidi="ar"/>
              </w:rPr>
              <w:t>0.957-0.978</w:t>
            </w:r>
            <w:r w:rsidRPr="00223260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E862D6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&lt;0.001</w:t>
            </w:r>
          </w:p>
        </w:tc>
      </w:tr>
      <w:tr w:rsidR="00B0148C" w:rsidRPr="00223260" w14:paraId="553C2FDD" w14:textId="77777777">
        <w:trPr>
          <w:trHeight w:val="486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4A52AB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szCs w:val="21"/>
              </w:rPr>
              <w:t>Aspirin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52211E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0.573</w:t>
            </w:r>
            <w:r w:rsidRPr="00223260">
              <w:rPr>
                <w:kern w:val="0"/>
                <w:szCs w:val="21"/>
                <w:lang w:bidi="ar"/>
              </w:rPr>
              <w:t>（</w:t>
            </w:r>
            <w:r w:rsidRPr="00223260">
              <w:rPr>
                <w:kern w:val="0"/>
                <w:szCs w:val="21"/>
                <w:lang w:bidi="ar"/>
              </w:rPr>
              <w:t>0.406-0.808</w:t>
            </w:r>
            <w:r w:rsidRPr="00223260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CD622E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0.001</w:t>
            </w:r>
          </w:p>
        </w:tc>
      </w:tr>
      <w:tr w:rsidR="00B0148C" w:rsidRPr="00223260" w14:paraId="7F308EE8" w14:textId="77777777">
        <w:trPr>
          <w:trHeight w:val="486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05111F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szCs w:val="21"/>
              </w:rPr>
              <w:t>Vasoactive drugs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6E91F4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2.619</w:t>
            </w:r>
            <w:r w:rsidRPr="00223260">
              <w:rPr>
                <w:kern w:val="0"/>
                <w:szCs w:val="21"/>
                <w:lang w:bidi="ar"/>
              </w:rPr>
              <w:t>（</w:t>
            </w:r>
            <w:r w:rsidRPr="00223260">
              <w:rPr>
                <w:kern w:val="0"/>
                <w:szCs w:val="21"/>
                <w:lang w:bidi="ar"/>
              </w:rPr>
              <w:t>2.034-3.373</w:t>
            </w:r>
            <w:r w:rsidRPr="00223260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E20041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&lt;0.001</w:t>
            </w:r>
          </w:p>
        </w:tc>
      </w:tr>
      <w:tr w:rsidR="00B0148C" w:rsidRPr="00223260" w14:paraId="18CFB857" w14:textId="77777777">
        <w:trPr>
          <w:trHeight w:val="486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E75D8F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szCs w:val="21"/>
              </w:rPr>
              <w:t>Antibiotics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FCF36B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1.72</w:t>
            </w:r>
            <w:r w:rsidRPr="00223260">
              <w:rPr>
                <w:kern w:val="0"/>
                <w:szCs w:val="21"/>
                <w:lang w:bidi="ar"/>
              </w:rPr>
              <w:t>（</w:t>
            </w:r>
            <w:r w:rsidRPr="00223260">
              <w:rPr>
                <w:kern w:val="0"/>
                <w:szCs w:val="21"/>
                <w:lang w:bidi="ar"/>
              </w:rPr>
              <w:t>1.408-2.101</w:t>
            </w:r>
            <w:r w:rsidRPr="00223260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1319C1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&lt;0.001</w:t>
            </w:r>
          </w:p>
        </w:tc>
      </w:tr>
      <w:tr w:rsidR="00B0148C" w:rsidRPr="00223260" w14:paraId="455C6F4C" w14:textId="77777777">
        <w:trPr>
          <w:trHeight w:val="486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DF900F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szCs w:val="21"/>
              </w:rPr>
              <w:t xml:space="preserve">β receptor antagonists, 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A680F7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0.542</w:t>
            </w:r>
            <w:r w:rsidRPr="00223260">
              <w:rPr>
                <w:kern w:val="0"/>
                <w:szCs w:val="21"/>
                <w:lang w:bidi="ar"/>
              </w:rPr>
              <w:t>（</w:t>
            </w:r>
            <w:r w:rsidRPr="00223260">
              <w:rPr>
                <w:kern w:val="0"/>
                <w:szCs w:val="21"/>
                <w:lang w:bidi="ar"/>
              </w:rPr>
              <w:t>0.453-0.648</w:t>
            </w:r>
            <w:r w:rsidRPr="00223260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AE64C4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&lt;0.001</w:t>
            </w:r>
          </w:p>
        </w:tc>
      </w:tr>
      <w:tr w:rsidR="00B0148C" w:rsidRPr="00223260" w14:paraId="6514E42F" w14:textId="77777777">
        <w:trPr>
          <w:trHeight w:val="486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268404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 xml:space="preserve">ACEI/ARB 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A332EC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0.634</w:t>
            </w:r>
            <w:r w:rsidRPr="00223260">
              <w:rPr>
                <w:kern w:val="0"/>
                <w:szCs w:val="21"/>
                <w:lang w:bidi="ar"/>
              </w:rPr>
              <w:t>（</w:t>
            </w:r>
            <w:r w:rsidRPr="00223260">
              <w:rPr>
                <w:kern w:val="0"/>
                <w:szCs w:val="21"/>
                <w:lang w:bidi="ar"/>
              </w:rPr>
              <w:t>0.531-0.758</w:t>
            </w:r>
            <w:r w:rsidRPr="00223260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E53452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&lt;0.001</w:t>
            </w:r>
          </w:p>
        </w:tc>
      </w:tr>
      <w:tr w:rsidR="00B0148C" w:rsidRPr="00223260" w14:paraId="3A03629B" w14:textId="77777777">
        <w:trPr>
          <w:trHeight w:val="496"/>
        </w:trPr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82DA54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223260">
              <w:rPr>
                <w:kern w:val="0"/>
                <w:szCs w:val="21"/>
                <w:lang w:bidi="ar"/>
              </w:rPr>
              <w:t>Diuretics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FEC100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223260">
              <w:rPr>
                <w:kern w:val="0"/>
                <w:szCs w:val="21"/>
                <w:lang w:bidi="ar"/>
              </w:rPr>
              <w:t>1.504(1.258-1.797)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3EF9D5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223260">
              <w:rPr>
                <w:kern w:val="0"/>
                <w:szCs w:val="21"/>
                <w:lang w:bidi="ar"/>
              </w:rPr>
              <w:t>&lt;0.001</w:t>
            </w:r>
          </w:p>
        </w:tc>
      </w:tr>
    </w:tbl>
    <w:p w14:paraId="2EEAA276" w14:textId="3D86B3F5" w:rsidR="00B0148C" w:rsidRPr="00223260" w:rsidRDefault="006F11A9">
      <w:r w:rsidRPr="00223260">
        <w:rPr>
          <w:b/>
          <w:bCs/>
        </w:rPr>
        <w:t>Abbreviations:</w:t>
      </w:r>
      <w:r w:rsidRPr="00223260">
        <w:t xml:space="preserve"> </w:t>
      </w:r>
      <w:r w:rsidR="00B96948">
        <w:t xml:space="preserve">HR, hazard ratio; </w:t>
      </w:r>
      <w:r w:rsidRPr="00223260">
        <w:t>PCI, percutaneous coronary intervention; SBP, systolic blood pressure; DBP, diastolic blood pressure</w:t>
      </w:r>
      <w:r w:rsidRPr="00223260">
        <w:rPr>
          <w:szCs w:val="21"/>
        </w:rPr>
        <w:t>;</w:t>
      </w:r>
      <w:r w:rsidRPr="00223260">
        <w:rPr>
          <w:rFonts w:eastAsia="MinionPro-Regular"/>
          <w:color w:val="000000"/>
          <w:kern w:val="0"/>
          <w:szCs w:val="21"/>
          <w:lang w:bidi="ar"/>
        </w:rPr>
        <w:t xml:space="preserve"> WBC: white blood cell;</w:t>
      </w:r>
      <w:r w:rsidRPr="00223260">
        <w:t xml:space="preserve"> PASP, pulmonary artery systolic pressure; LVEF, left ventricular ejection fraction; ACEI/ARB, angiotensin-converting enzyme inhibitors/angiotensin receptor blockers.</w:t>
      </w:r>
    </w:p>
    <w:p w14:paraId="7A674DA6" w14:textId="77777777" w:rsidR="00B0148C" w:rsidRPr="00223260" w:rsidRDefault="00B0148C"/>
    <w:p w14:paraId="681ACFC4" w14:textId="131046EB" w:rsidR="00B0148C" w:rsidRDefault="00B0148C"/>
    <w:p w14:paraId="727D6D73" w14:textId="50DCCAF0" w:rsidR="005C1431" w:rsidRDefault="005C1431"/>
    <w:p w14:paraId="41624443" w14:textId="71E18778" w:rsidR="005C1431" w:rsidRDefault="005C1431"/>
    <w:p w14:paraId="7416EB38" w14:textId="2E4AC173" w:rsidR="005C1431" w:rsidRDefault="005C1431"/>
    <w:p w14:paraId="04EC273B" w14:textId="72A9BCBA" w:rsidR="005C1431" w:rsidRDefault="005C1431"/>
    <w:p w14:paraId="74BA118B" w14:textId="3942CEF6" w:rsidR="005C1431" w:rsidRDefault="005C1431"/>
    <w:p w14:paraId="530A851D" w14:textId="77777777" w:rsidR="00F86016" w:rsidRPr="00223260" w:rsidRDefault="00F86016">
      <w:pPr>
        <w:rPr>
          <w:rFonts w:hint="eastAsia"/>
        </w:rPr>
      </w:pPr>
    </w:p>
    <w:p w14:paraId="67A172C9" w14:textId="77777777" w:rsidR="00B0148C" w:rsidRPr="00223260" w:rsidRDefault="00B0148C"/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51"/>
        <w:gridCol w:w="2384"/>
        <w:gridCol w:w="2220"/>
      </w:tblGrid>
      <w:tr w:rsidR="00B0148C" w:rsidRPr="00223260" w14:paraId="784CBAAB" w14:textId="77777777">
        <w:trPr>
          <w:trHeight w:val="273"/>
        </w:trPr>
        <w:tc>
          <w:tcPr>
            <w:tcW w:w="735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BD6808" w14:textId="371459DD" w:rsidR="00B0148C" w:rsidRPr="00223260" w:rsidRDefault="00D65FF4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bookmarkStart w:id="7" w:name="_Hlk40779037"/>
            <w:r w:rsidRPr="00D65FF4">
              <w:rPr>
                <w:color w:val="000000"/>
                <w:kern w:val="0"/>
                <w:sz w:val="24"/>
              </w:rPr>
              <w:t>Supplementary</w:t>
            </w:r>
            <w:r>
              <w:rPr>
                <w:rFonts w:hint="eastAsia"/>
                <w:color w:val="000000"/>
                <w:kern w:val="0"/>
                <w:sz w:val="24"/>
              </w:rPr>
              <w:t xml:space="preserve"> </w:t>
            </w:r>
            <w:r w:rsidR="006F11A9" w:rsidRPr="00223260">
              <w:rPr>
                <w:szCs w:val="21"/>
              </w:rPr>
              <w:t xml:space="preserve">Table </w:t>
            </w:r>
            <w:r w:rsidR="000C0D14">
              <w:rPr>
                <w:szCs w:val="21"/>
              </w:rPr>
              <w:t>3</w:t>
            </w:r>
            <w:r w:rsidR="006F11A9" w:rsidRPr="00223260">
              <w:rPr>
                <w:szCs w:val="21"/>
              </w:rPr>
              <w:t xml:space="preserve"> Independent predictors of short-term death among AMI patients</w:t>
            </w:r>
          </w:p>
        </w:tc>
      </w:tr>
      <w:tr w:rsidR="00B0148C" w:rsidRPr="00223260" w14:paraId="07985483" w14:textId="77777777">
        <w:trPr>
          <w:trHeight w:val="287"/>
        </w:trPr>
        <w:tc>
          <w:tcPr>
            <w:tcW w:w="27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A22211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lastRenderedPageBreak/>
              <w:t>Variable</w:t>
            </w:r>
          </w:p>
        </w:tc>
        <w:tc>
          <w:tcPr>
            <w:tcW w:w="4604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01A80A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Multivariate analysis</w:t>
            </w:r>
          </w:p>
        </w:tc>
      </w:tr>
      <w:tr w:rsidR="00B0148C" w:rsidRPr="00223260" w14:paraId="6BE206A5" w14:textId="77777777">
        <w:trPr>
          <w:trHeight w:val="287"/>
        </w:trPr>
        <w:tc>
          <w:tcPr>
            <w:tcW w:w="27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EEE700" w14:textId="77777777" w:rsidR="00B0148C" w:rsidRPr="00223260" w:rsidRDefault="00B0148C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20DACB" w14:textId="1196473B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HR(95%CI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7677E2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P value</w:t>
            </w:r>
          </w:p>
        </w:tc>
      </w:tr>
      <w:tr w:rsidR="00B0148C" w:rsidRPr="00223260" w14:paraId="48AE4863" w14:textId="77777777">
        <w:trPr>
          <w:trHeight w:val="258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25D735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Age (years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BE026B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1.041</w:t>
            </w:r>
            <w:r w:rsidRPr="00223260">
              <w:rPr>
                <w:kern w:val="0"/>
                <w:szCs w:val="21"/>
                <w:lang w:bidi="ar"/>
              </w:rPr>
              <w:t>（</w:t>
            </w:r>
            <w:r w:rsidRPr="00223260">
              <w:rPr>
                <w:kern w:val="0"/>
                <w:szCs w:val="21"/>
                <w:lang w:bidi="ar"/>
              </w:rPr>
              <w:t>1.011-1.072</w:t>
            </w:r>
            <w:r w:rsidRPr="00223260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6F8781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0.007</w:t>
            </w:r>
          </w:p>
        </w:tc>
      </w:tr>
      <w:tr w:rsidR="00B0148C" w:rsidRPr="00223260" w14:paraId="136DBAFA" w14:textId="77777777">
        <w:trPr>
          <w:trHeight w:val="258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1BE6B7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 xml:space="preserve">PCI treatment 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6ED1C7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0.349</w:t>
            </w:r>
            <w:r w:rsidRPr="00223260">
              <w:rPr>
                <w:kern w:val="0"/>
                <w:szCs w:val="21"/>
                <w:lang w:bidi="ar"/>
              </w:rPr>
              <w:t>（</w:t>
            </w:r>
            <w:r w:rsidRPr="00223260">
              <w:rPr>
                <w:kern w:val="0"/>
                <w:szCs w:val="21"/>
                <w:lang w:bidi="ar"/>
              </w:rPr>
              <w:t>0.144-0.845</w:t>
            </w:r>
            <w:r w:rsidRPr="00223260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7263DB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0.02</w:t>
            </w:r>
          </w:p>
        </w:tc>
      </w:tr>
      <w:tr w:rsidR="00B0148C" w:rsidRPr="00223260" w14:paraId="2703BEF3" w14:textId="77777777">
        <w:trPr>
          <w:trHeight w:val="258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AACA4E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szCs w:val="21"/>
              </w:rPr>
              <w:t xml:space="preserve">Killip </w:t>
            </w:r>
            <w:r w:rsidRPr="00223260">
              <w:rPr>
                <w:kern w:val="0"/>
                <w:szCs w:val="21"/>
                <w:lang w:bidi="ar"/>
              </w:rPr>
              <w:t>Ⅳ vs. Ⅰ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200918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3.28</w:t>
            </w:r>
            <w:r w:rsidRPr="00223260">
              <w:rPr>
                <w:kern w:val="0"/>
                <w:szCs w:val="21"/>
                <w:lang w:bidi="ar"/>
              </w:rPr>
              <w:t>（</w:t>
            </w:r>
            <w:r w:rsidRPr="00223260">
              <w:rPr>
                <w:kern w:val="0"/>
                <w:szCs w:val="21"/>
                <w:lang w:bidi="ar"/>
              </w:rPr>
              <w:t>1.304-8.255</w:t>
            </w:r>
            <w:r w:rsidRPr="00223260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09DA2D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0.012</w:t>
            </w:r>
          </w:p>
        </w:tc>
      </w:tr>
      <w:tr w:rsidR="00B0148C" w:rsidRPr="00223260" w14:paraId="7C877EAF" w14:textId="77777777">
        <w:trPr>
          <w:trHeight w:val="258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C13882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Blood glucos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A1B0F6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1.046</w:t>
            </w:r>
            <w:r w:rsidRPr="00223260">
              <w:rPr>
                <w:kern w:val="0"/>
                <w:szCs w:val="21"/>
                <w:lang w:bidi="ar"/>
              </w:rPr>
              <w:t>（</w:t>
            </w:r>
            <w:r w:rsidRPr="00223260">
              <w:rPr>
                <w:kern w:val="0"/>
                <w:szCs w:val="21"/>
                <w:lang w:bidi="ar"/>
              </w:rPr>
              <w:t>1.006-1.087</w:t>
            </w:r>
            <w:r w:rsidRPr="00223260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0EB020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&lt;0.001</w:t>
            </w:r>
          </w:p>
        </w:tc>
      </w:tr>
      <w:tr w:rsidR="00B0148C" w:rsidRPr="00223260" w14:paraId="68182953" w14:textId="77777777">
        <w:trPr>
          <w:trHeight w:val="258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13EF37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Creatinin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CD03B3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1.005</w:t>
            </w:r>
            <w:r w:rsidRPr="00223260">
              <w:rPr>
                <w:kern w:val="0"/>
                <w:szCs w:val="21"/>
                <w:lang w:bidi="ar"/>
              </w:rPr>
              <w:t>（</w:t>
            </w:r>
            <w:r w:rsidRPr="00223260">
              <w:rPr>
                <w:kern w:val="0"/>
                <w:szCs w:val="21"/>
                <w:lang w:bidi="ar"/>
              </w:rPr>
              <w:t>1.001-1.008</w:t>
            </w:r>
            <w:r w:rsidRPr="00223260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13A11A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0.005</w:t>
            </w:r>
          </w:p>
        </w:tc>
      </w:tr>
      <w:tr w:rsidR="00B0148C" w:rsidRPr="00223260" w14:paraId="550A23F1" w14:textId="77777777">
        <w:trPr>
          <w:trHeight w:val="258"/>
        </w:trPr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F64EEA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PASP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3E20DA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1.023</w:t>
            </w:r>
            <w:r w:rsidRPr="00223260">
              <w:rPr>
                <w:kern w:val="0"/>
                <w:szCs w:val="21"/>
                <w:lang w:bidi="ar"/>
              </w:rPr>
              <w:t>（</w:t>
            </w:r>
            <w:r w:rsidRPr="00223260">
              <w:rPr>
                <w:kern w:val="0"/>
                <w:szCs w:val="21"/>
                <w:lang w:bidi="ar"/>
              </w:rPr>
              <w:t>1.002-1.045</w:t>
            </w:r>
            <w:r w:rsidRPr="00223260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7F2DBB" w14:textId="77777777" w:rsidR="00B0148C" w:rsidRPr="00223260" w:rsidRDefault="006F11A9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23260">
              <w:rPr>
                <w:kern w:val="0"/>
                <w:szCs w:val="21"/>
                <w:lang w:bidi="ar"/>
              </w:rPr>
              <w:t>0.041</w:t>
            </w:r>
          </w:p>
        </w:tc>
      </w:tr>
    </w:tbl>
    <w:bookmarkEnd w:id="7"/>
    <w:p w14:paraId="0111B98F" w14:textId="4E81B7D1" w:rsidR="00B0148C" w:rsidRPr="00223260" w:rsidRDefault="006F11A9">
      <w:r w:rsidRPr="00223260">
        <w:rPr>
          <w:b/>
          <w:bCs/>
        </w:rPr>
        <w:t>Abbreviations:</w:t>
      </w:r>
      <w:r w:rsidRPr="00223260">
        <w:t xml:space="preserve"> </w:t>
      </w:r>
      <w:r w:rsidR="00714EC4">
        <w:t xml:space="preserve">HR, hazard ratio; </w:t>
      </w:r>
      <w:r w:rsidRPr="00223260">
        <w:t>PCI, percutaneous coronary intervention</w:t>
      </w:r>
      <w:r w:rsidRPr="00223260">
        <w:rPr>
          <w:rFonts w:eastAsia="MinionPro-Regular"/>
          <w:color w:val="000000"/>
          <w:kern w:val="0"/>
          <w:szCs w:val="21"/>
          <w:lang w:bidi="ar"/>
        </w:rPr>
        <w:t>;</w:t>
      </w:r>
      <w:r w:rsidRPr="00223260">
        <w:t xml:space="preserve"> PASP, pulmonary artery systolic pressure.</w:t>
      </w:r>
    </w:p>
    <w:p w14:paraId="200850BC" w14:textId="77777777" w:rsidR="00B0148C" w:rsidRPr="00223260" w:rsidRDefault="00B0148C"/>
    <w:p w14:paraId="7A0DEF19" w14:textId="77777777" w:rsidR="00B0148C" w:rsidRPr="00223260" w:rsidRDefault="00B0148C"/>
    <w:p w14:paraId="039A7D45" w14:textId="77777777" w:rsidR="00B0148C" w:rsidRPr="00223260" w:rsidRDefault="00B0148C"/>
    <w:p w14:paraId="58C48094" w14:textId="77777777" w:rsidR="00B0148C" w:rsidRPr="00223260" w:rsidRDefault="00B0148C"/>
    <w:p w14:paraId="210462D7" w14:textId="77777777" w:rsidR="00B0148C" w:rsidRPr="00223260" w:rsidRDefault="00B0148C"/>
    <w:p w14:paraId="705A462C" w14:textId="77777777" w:rsidR="00B0148C" w:rsidRPr="00223260" w:rsidRDefault="00B0148C"/>
    <w:p w14:paraId="5242F6C0" w14:textId="77777777" w:rsidR="00B0148C" w:rsidRPr="00223260" w:rsidRDefault="00B0148C"/>
    <w:p w14:paraId="6E010BD3" w14:textId="77777777" w:rsidR="00B0148C" w:rsidRPr="00223260" w:rsidRDefault="00B0148C"/>
    <w:tbl>
      <w:tblPr>
        <w:tblpPr w:leftFromText="180" w:rightFromText="180" w:vertAnchor="text" w:horzAnchor="page" w:tblpX="1586" w:tblpY="483"/>
        <w:tblOverlap w:val="never"/>
        <w:tblW w:w="822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8"/>
        <w:gridCol w:w="1530"/>
        <w:gridCol w:w="405"/>
        <w:gridCol w:w="1125"/>
        <w:gridCol w:w="1530"/>
        <w:gridCol w:w="1530"/>
        <w:gridCol w:w="764"/>
      </w:tblGrid>
      <w:tr w:rsidR="00B0148C" w:rsidRPr="00223260" w14:paraId="503CBC93" w14:textId="77777777">
        <w:trPr>
          <w:trHeight w:val="391"/>
        </w:trPr>
        <w:tc>
          <w:tcPr>
            <w:tcW w:w="13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2F82F5" w14:textId="77777777" w:rsidR="00B0148C" w:rsidRPr="00223260" w:rsidRDefault="00B0148C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BFBAA8" w14:textId="77777777" w:rsidR="00B0148C" w:rsidRPr="00223260" w:rsidRDefault="006F11A9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223260">
              <w:rPr>
                <w:color w:val="000000"/>
                <w:kern w:val="0"/>
                <w:szCs w:val="21"/>
                <w:lang w:bidi="ar"/>
              </w:rPr>
              <w:t>Low Risk Group</w:t>
            </w:r>
          </w:p>
          <w:p w14:paraId="4C68AE13" w14:textId="77777777" w:rsidR="00B0148C" w:rsidRPr="00223260" w:rsidRDefault="006F11A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223260">
              <w:rPr>
                <w:color w:val="000000"/>
                <w:kern w:val="0"/>
                <w:szCs w:val="21"/>
                <w:lang w:bidi="ar"/>
              </w:rPr>
              <w:t>(</w:t>
            </w:r>
            <w:r w:rsidRPr="00223260">
              <w:rPr>
                <w:szCs w:val="21"/>
              </w:rPr>
              <w:t>Quartile Ⅰ</w:t>
            </w:r>
            <w:r w:rsidRPr="00223260"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EAF03B" w14:textId="77777777" w:rsidR="00B0148C" w:rsidRPr="00223260" w:rsidRDefault="006F11A9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223260">
              <w:rPr>
                <w:color w:val="000000"/>
                <w:kern w:val="0"/>
                <w:szCs w:val="21"/>
                <w:lang w:bidi="ar"/>
              </w:rPr>
              <w:t>Intermediate Risk Group</w:t>
            </w:r>
          </w:p>
          <w:p w14:paraId="5E0F05C3" w14:textId="77777777" w:rsidR="00B0148C" w:rsidRPr="00223260" w:rsidRDefault="006F11A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223260">
              <w:rPr>
                <w:color w:val="000000"/>
                <w:kern w:val="0"/>
                <w:szCs w:val="21"/>
                <w:lang w:bidi="ar"/>
              </w:rPr>
              <w:t>(</w:t>
            </w:r>
            <w:r w:rsidRPr="00223260">
              <w:rPr>
                <w:szCs w:val="21"/>
              </w:rPr>
              <w:t>Quartile Ⅱ</w:t>
            </w:r>
            <w:r w:rsidRPr="00223260"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5CED20" w14:textId="77777777" w:rsidR="00B0148C" w:rsidRPr="00223260" w:rsidRDefault="006F11A9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223260">
              <w:rPr>
                <w:color w:val="000000"/>
                <w:kern w:val="0"/>
                <w:szCs w:val="21"/>
                <w:lang w:bidi="ar"/>
              </w:rPr>
              <w:t>High Risk Group</w:t>
            </w:r>
          </w:p>
          <w:p w14:paraId="65018B96" w14:textId="77777777" w:rsidR="00B0148C" w:rsidRPr="00223260" w:rsidRDefault="006F11A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223260">
              <w:rPr>
                <w:color w:val="000000"/>
                <w:kern w:val="0"/>
                <w:szCs w:val="21"/>
                <w:lang w:bidi="ar"/>
              </w:rPr>
              <w:t>(</w:t>
            </w:r>
            <w:r w:rsidRPr="00223260">
              <w:rPr>
                <w:szCs w:val="21"/>
              </w:rPr>
              <w:t>Quartile Ⅲ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54E4B8" w14:textId="77777777" w:rsidR="00B0148C" w:rsidRPr="00223260" w:rsidRDefault="006F11A9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223260">
              <w:rPr>
                <w:color w:val="000000"/>
                <w:kern w:val="0"/>
                <w:szCs w:val="21"/>
                <w:lang w:bidi="ar"/>
              </w:rPr>
              <w:t>Extremely High Risk Group</w:t>
            </w:r>
          </w:p>
          <w:p w14:paraId="5ED72302" w14:textId="77777777" w:rsidR="00B0148C" w:rsidRPr="00223260" w:rsidRDefault="006F11A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223260">
              <w:rPr>
                <w:color w:val="000000"/>
                <w:kern w:val="0"/>
                <w:szCs w:val="21"/>
                <w:lang w:bidi="ar"/>
              </w:rPr>
              <w:t>(</w:t>
            </w:r>
            <w:r w:rsidRPr="00223260">
              <w:rPr>
                <w:szCs w:val="21"/>
              </w:rPr>
              <w:t>Quartile Ⅲ)</w:t>
            </w: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66FE75" w14:textId="77777777" w:rsidR="00B0148C" w:rsidRPr="00223260" w:rsidRDefault="006F11A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223260">
              <w:rPr>
                <w:color w:val="000000"/>
                <w:kern w:val="0"/>
                <w:szCs w:val="21"/>
                <w:lang w:bidi="ar"/>
              </w:rPr>
              <w:t>P value</w:t>
            </w:r>
          </w:p>
        </w:tc>
      </w:tr>
      <w:tr w:rsidR="00B0148C" w:rsidRPr="00223260" w14:paraId="107A517C" w14:textId="77777777">
        <w:trPr>
          <w:trHeight w:val="391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1B26CC" w14:textId="77777777" w:rsidR="00B0148C" w:rsidRPr="00223260" w:rsidRDefault="006F11A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223260">
              <w:rPr>
                <w:color w:val="000000"/>
                <w:kern w:val="0"/>
                <w:szCs w:val="21"/>
                <w:lang w:bidi="ar"/>
              </w:rPr>
              <w:t>Score ran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AC4051" w14:textId="77777777" w:rsidR="00B0148C" w:rsidRPr="00223260" w:rsidRDefault="006F11A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223260">
              <w:rPr>
                <w:color w:val="000000"/>
                <w:kern w:val="0"/>
                <w:szCs w:val="21"/>
                <w:lang w:bidi="ar"/>
              </w:rPr>
              <w:t>0-8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2C45F6" w14:textId="68B45700" w:rsidR="00B0148C" w:rsidRPr="00223260" w:rsidRDefault="006F11A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223260">
              <w:rPr>
                <w:color w:val="000000"/>
                <w:kern w:val="0"/>
                <w:szCs w:val="21"/>
                <w:lang w:bidi="ar"/>
              </w:rPr>
              <w:t>84-11</w:t>
            </w:r>
            <w:r w:rsidR="00422001" w:rsidRPr="00223260">
              <w:rPr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849C61" w14:textId="1CA72DD6" w:rsidR="00B0148C" w:rsidRPr="00223260" w:rsidRDefault="006F11A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223260">
              <w:rPr>
                <w:color w:val="000000"/>
                <w:kern w:val="0"/>
                <w:szCs w:val="21"/>
                <w:lang w:bidi="ar"/>
              </w:rPr>
              <w:t>11</w:t>
            </w:r>
            <w:r w:rsidR="00422001" w:rsidRPr="00223260">
              <w:rPr>
                <w:color w:val="000000"/>
                <w:kern w:val="0"/>
                <w:szCs w:val="21"/>
                <w:lang w:bidi="ar"/>
              </w:rPr>
              <w:t>1</w:t>
            </w:r>
            <w:r w:rsidRPr="00223260">
              <w:rPr>
                <w:color w:val="000000"/>
                <w:kern w:val="0"/>
                <w:szCs w:val="21"/>
                <w:lang w:bidi="ar"/>
              </w:rPr>
              <w:t>-1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6FD695" w14:textId="77777777" w:rsidR="00B0148C" w:rsidRPr="00223260" w:rsidRDefault="006F11A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223260">
              <w:rPr>
                <w:color w:val="000000"/>
                <w:kern w:val="0"/>
                <w:szCs w:val="21"/>
                <w:lang w:bidi="ar"/>
              </w:rPr>
              <w:t>≥15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87E572" w14:textId="77777777" w:rsidR="00B0148C" w:rsidRPr="00223260" w:rsidRDefault="00B0148C">
            <w:pPr>
              <w:jc w:val="center"/>
              <w:rPr>
                <w:color w:val="000000"/>
                <w:szCs w:val="21"/>
              </w:rPr>
            </w:pPr>
          </w:p>
        </w:tc>
      </w:tr>
      <w:tr w:rsidR="00B0148C" w:rsidRPr="00223260" w14:paraId="47BC9F13" w14:textId="77777777">
        <w:trPr>
          <w:gridAfter w:val="4"/>
          <w:wAfter w:w="4949" w:type="dxa"/>
          <w:trHeight w:val="380"/>
        </w:trPr>
        <w:tc>
          <w:tcPr>
            <w:tcW w:w="327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94BA52" w14:textId="77777777" w:rsidR="00B0148C" w:rsidRPr="00223260" w:rsidRDefault="006F11A9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223260">
              <w:rPr>
                <w:color w:val="000000"/>
                <w:kern w:val="0"/>
                <w:szCs w:val="21"/>
                <w:lang w:bidi="ar"/>
              </w:rPr>
              <w:t>Short-term mortality rate</w:t>
            </w:r>
          </w:p>
        </w:tc>
      </w:tr>
      <w:tr w:rsidR="00B0148C" w:rsidRPr="00223260" w14:paraId="53DB80B4" w14:textId="77777777">
        <w:trPr>
          <w:trHeight w:val="380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2F7A17" w14:textId="77777777" w:rsidR="00B0148C" w:rsidRPr="00223260" w:rsidRDefault="006F11A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223260">
              <w:rPr>
                <w:color w:val="000000"/>
                <w:kern w:val="0"/>
                <w:szCs w:val="21"/>
                <w:lang w:bidi="ar"/>
              </w:rPr>
              <w:t>Derivation Cohor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6B8431" w14:textId="6A804876" w:rsidR="00B0148C" w:rsidRPr="00223260" w:rsidRDefault="006F11A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223260">
              <w:rPr>
                <w:color w:val="000000"/>
                <w:kern w:val="0"/>
                <w:szCs w:val="21"/>
                <w:lang w:bidi="ar"/>
              </w:rPr>
              <w:t>1.4% (20/1385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BB42B7" w14:textId="5668BE6B" w:rsidR="00B0148C" w:rsidRPr="00223260" w:rsidRDefault="006F11A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223260">
              <w:rPr>
                <w:color w:val="000000"/>
                <w:kern w:val="0"/>
                <w:szCs w:val="21"/>
                <w:lang w:bidi="ar"/>
              </w:rPr>
              <w:t>3.4% (47/137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FB2425" w14:textId="70FF59FE" w:rsidR="00B0148C" w:rsidRPr="00223260" w:rsidRDefault="006F11A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223260">
              <w:rPr>
                <w:color w:val="000000"/>
                <w:kern w:val="0"/>
                <w:szCs w:val="21"/>
                <w:lang w:bidi="ar"/>
              </w:rPr>
              <w:t>7.</w:t>
            </w:r>
            <w:r w:rsidR="00C5128D">
              <w:rPr>
                <w:color w:val="000000"/>
                <w:kern w:val="0"/>
                <w:szCs w:val="21"/>
                <w:lang w:bidi="ar"/>
              </w:rPr>
              <w:t>2</w:t>
            </w:r>
            <w:r w:rsidRPr="00223260">
              <w:rPr>
                <w:color w:val="000000"/>
                <w:kern w:val="0"/>
                <w:szCs w:val="21"/>
                <w:lang w:bidi="ar"/>
              </w:rPr>
              <w:t>% (100/139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A68C17" w14:textId="4D964D26" w:rsidR="00B0148C" w:rsidRPr="00223260" w:rsidRDefault="006F11A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223260">
              <w:rPr>
                <w:color w:val="000000"/>
                <w:kern w:val="0"/>
                <w:szCs w:val="21"/>
                <w:lang w:bidi="ar"/>
              </w:rPr>
              <w:t>22.3% (309/1383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591084" w14:textId="77777777" w:rsidR="00B0148C" w:rsidRPr="00223260" w:rsidRDefault="006F11A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223260">
              <w:rPr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B0148C" w:rsidRPr="00223260" w14:paraId="34BD93C2" w14:textId="77777777">
        <w:trPr>
          <w:trHeight w:val="391"/>
        </w:trPr>
        <w:tc>
          <w:tcPr>
            <w:tcW w:w="13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E550AF" w14:textId="77777777" w:rsidR="00B0148C" w:rsidRPr="00223260" w:rsidRDefault="006F11A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223260">
              <w:rPr>
                <w:color w:val="000000"/>
                <w:kern w:val="0"/>
                <w:szCs w:val="21"/>
                <w:lang w:bidi="ar"/>
              </w:rPr>
              <w:t>Validation Cohor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551481" w14:textId="77777777" w:rsidR="00B0148C" w:rsidRPr="00223260" w:rsidRDefault="006F11A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223260">
              <w:rPr>
                <w:color w:val="000000"/>
                <w:kern w:val="0"/>
                <w:szCs w:val="21"/>
                <w:lang w:bidi="ar"/>
              </w:rPr>
              <w:t>1.6%</w:t>
            </w:r>
            <w:r w:rsidRPr="00223260">
              <w:rPr>
                <w:color w:val="000000"/>
                <w:kern w:val="0"/>
                <w:szCs w:val="21"/>
                <w:lang w:bidi="ar"/>
              </w:rPr>
              <w:t>（</w:t>
            </w:r>
            <w:r w:rsidRPr="00223260">
              <w:rPr>
                <w:color w:val="000000"/>
                <w:kern w:val="0"/>
                <w:szCs w:val="21"/>
                <w:lang w:bidi="ar"/>
              </w:rPr>
              <w:t>4/250</w:t>
            </w:r>
            <w:r w:rsidRPr="00223260">
              <w:rPr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0064EA" w14:textId="0B5DE9C3" w:rsidR="00B0148C" w:rsidRPr="00223260" w:rsidRDefault="006F11A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223260">
              <w:rPr>
                <w:color w:val="000000"/>
                <w:kern w:val="0"/>
                <w:szCs w:val="21"/>
                <w:lang w:bidi="ar"/>
              </w:rPr>
              <w:t>3.1%</w:t>
            </w:r>
            <w:r w:rsidRPr="00223260">
              <w:rPr>
                <w:color w:val="000000"/>
                <w:kern w:val="0"/>
                <w:szCs w:val="21"/>
                <w:lang w:bidi="ar"/>
              </w:rPr>
              <w:t>（</w:t>
            </w:r>
            <w:r w:rsidRPr="00223260">
              <w:rPr>
                <w:color w:val="000000"/>
                <w:kern w:val="0"/>
                <w:szCs w:val="21"/>
                <w:lang w:bidi="ar"/>
              </w:rPr>
              <w:t>8/257</w:t>
            </w:r>
            <w:r w:rsidRPr="00223260">
              <w:rPr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2C4CDC" w14:textId="3EC6040D" w:rsidR="00B0148C" w:rsidRPr="00223260" w:rsidRDefault="006F11A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223260">
              <w:rPr>
                <w:color w:val="000000"/>
                <w:kern w:val="0"/>
                <w:szCs w:val="21"/>
                <w:lang w:bidi="ar"/>
              </w:rPr>
              <w:t>7.</w:t>
            </w:r>
            <w:r w:rsidR="00C5128D">
              <w:rPr>
                <w:color w:val="000000"/>
                <w:kern w:val="0"/>
                <w:szCs w:val="21"/>
                <w:lang w:bidi="ar"/>
              </w:rPr>
              <w:t>3</w:t>
            </w:r>
            <w:r w:rsidRPr="00223260">
              <w:rPr>
                <w:color w:val="000000"/>
                <w:kern w:val="0"/>
                <w:szCs w:val="21"/>
                <w:lang w:bidi="ar"/>
              </w:rPr>
              <w:t>%</w:t>
            </w:r>
            <w:r w:rsidRPr="00223260">
              <w:rPr>
                <w:color w:val="000000"/>
                <w:kern w:val="0"/>
                <w:szCs w:val="21"/>
                <w:lang w:bidi="ar"/>
              </w:rPr>
              <w:t>（</w:t>
            </w:r>
            <w:r w:rsidRPr="00223260">
              <w:rPr>
                <w:color w:val="000000"/>
                <w:kern w:val="0"/>
                <w:szCs w:val="21"/>
                <w:lang w:bidi="ar"/>
              </w:rPr>
              <w:t>19/261</w:t>
            </w:r>
            <w:r w:rsidRPr="00223260">
              <w:rPr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8D6452" w14:textId="5D51A07A" w:rsidR="00B0148C" w:rsidRPr="00223260" w:rsidRDefault="006F11A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223260">
              <w:rPr>
                <w:color w:val="000000"/>
                <w:kern w:val="0"/>
                <w:szCs w:val="21"/>
                <w:lang w:bidi="ar"/>
              </w:rPr>
              <w:t>20.</w:t>
            </w:r>
            <w:r w:rsidR="00C5128D">
              <w:rPr>
                <w:color w:val="000000"/>
                <w:kern w:val="0"/>
                <w:szCs w:val="21"/>
                <w:lang w:bidi="ar"/>
              </w:rPr>
              <w:t>1</w:t>
            </w:r>
            <w:r w:rsidRPr="00223260">
              <w:rPr>
                <w:color w:val="000000"/>
                <w:kern w:val="0"/>
                <w:szCs w:val="21"/>
                <w:lang w:bidi="ar"/>
              </w:rPr>
              <w:t>%</w:t>
            </w:r>
            <w:r w:rsidRPr="00223260">
              <w:rPr>
                <w:color w:val="000000"/>
                <w:kern w:val="0"/>
                <w:szCs w:val="21"/>
                <w:lang w:bidi="ar"/>
              </w:rPr>
              <w:t>（</w:t>
            </w:r>
            <w:r w:rsidRPr="00223260">
              <w:rPr>
                <w:color w:val="000000"/>
                <w:kern w:val="0"/>
                <w:szCs w:val="21"/>
                <w:lang w:bidi="ar"/>
              </w:rPr>
              <w:t>55/274</w:t>
            </w:r>
            <w:r w:rsidRPr="00223260">
              <w:rPr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4E73CF" w14:textId="77777777" w:rsidR="00B0148C" w:rsidRPr="00223260" w:rsidRDefault="006F11A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223260">
              <w:rPr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</w:tbl>
    <w:p w14:paraId="67DA3EDC" w14:textId="75192646" w:rsidR="00B0148C" w:rsidRPr="00223260" w:rsidRDefault="00D65FF4">
      <w:pPr>
        <w:spacing w:line="360" w:lineRule="auto"/>
        <w:rPr>
          <w:bCs/>
          <w:szCs w:val="21"/>
        </w:rPr>
      </w:pPr>
      <w:r w:rsidRPr="00D65FF4">
        <w:rPr>
          <w:color w:val="000000"/>
          <w:kern w:val="0"/>
          <w:sz w:val="24"/>
        </w:rPr>
        <w:t>Supplementary</w:t>
      </w:r>
      <w:r>
        <w:rPr>
          <w:rFonts w:hint="eastAsia"/>
          <w:color w:val="000000"/>
          <w:kern w:val="0"/>
          <w:sz w:val="24"/>
        </w:rPr>
        <w:t xml:space="preserve"> </w:t>
      </w:r>
      <w:r w:rsidR="006F11A9" w:rsidRPr="00223260">
        <w:rPr>
          <w:bCs/>
          <w:szCs w:val="21"/>
        </w:rPr>
        <w:t xml:space="preserve">Table </w:t>
      </w:r>
      <w:r w:rsidR="000C0D14">
        <w:rPr>
          <w:bCs/>
          <w:szCs w:val="21"/>
        </w:rPr>
        <w:t>4</w:t>
      </w:r>
      <w:r w:rsidR="006F11A9" w:rsidRPr="00223260">
        <w:rPr>
          <w:bCs/>
          <w:szCs w:val="21"/>
        </w:rPr>
        <w:t xml:space="preserve"> Event rate Across Different Risk Group</w:t>
      </w:r>
    </w:p>
    <w:p w14:paraId="3AAA5F67" w14:textId="77777777" w:rsidR="00B0148C" w:rsidRPr="00223260" w:rsidRDefault="00B0148C"/>
    <w:p w14:paraId="351AD852" w14:textId="77777777" w:rsidR="00B0148C" w:rsidRPr="00223260" w:rsidRDefault="00B0148C"/>
    <w:p w14:paraId="61E99CD3" w14:textId="77777777" w:rsidR="00B0148C" w:rsidRPr="00223260" w:rsidRDefault="00B0148C"/>
    <w:p w14:paraId="5A323F17" w14:textId="77777777" w:rsidR="00B0148C" w:rsidRPr="00223260" w:rsidRDefault="00B0148C"/>
    <w:p w14:paraId="54AB3989" w14:textId="77777777" w:rsidR="00B0148C" w:rsidRPr="00223260" w:rsidRDefault="00B0148C"/>
    <w:sectPr w:rsidR="00B0148C" w:rsidRPr="002232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EF2A7F" w14:textId="77777777" w:rsidR="00105967" w:rsidRDefault="00105967" w:rsidP="00422001">
      <w:r>
        <w:separator/>
      </w:r>
    </w:p>
  </w:endnote>
  <w:endnote w:type="continuationSeparator" w:id="0">
    <w:p w14:paraId="7FED8667" w14:textId="77777777" w:rsidR="00105967" w:rsidRDefault="00105967" w:rsidP="004220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EDA084" w14:textId="77777777" w:rsidR="00105967" w:rsidRDefault="00105967" w:rsidP="00422001">
      <w:r>
        <w:separator/>
      </w:r>
    </w:p>
  </w:footnote>
  <w:footnote w:type="continuationSeparator" w:id="0">
    <w:p w14:paraId="2A31F8E2" w14:textId="77777777" w:rsidR="00105967" w:rsidRDefault="00105967" w:rsidP="004220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8065C55"/>
    <w:multiLevelType w:val="multilevel"/>
    <w:tmpl w:val="48065C5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2DF9"/>
    <w:rsid w:val="00006C8C"/>
    <w:rsid w:val="0003024F"/>
    <w:rsid w:val="0006215F"/>
    <w:rsid w:val="000832E2"/>
    <w:rsid w:val="0009325E"/>
    <w:rsid w:val="000A390D"/>
    <w:rsid w:val="000B7F84"/>
    <w:rsid w:val="000C0D14"/>
    <w:rsid w:val="00100FF1"/>
    <w:rsid w:val="00105967"/>
    <w:rsid w:val="00223260"/>
    <w:rsid w:val="00263BF3"/>
    <w:rsid w:val="00276A30"/>
    <w:rsid w:val="002815D9"/>
    <w:rsid w:val="002A142B"/>
    <w:rsid w:val="002E2AC5"/>
    <w:rsid w:val="0036128C"/>
    <w:rsid w:val="003937D2"/>
    <w:rsid w:val="003B107B"/>
    <w:rsid w:val="00422001"/>
    <w:rsid w:val="00433440"/>
    <w:rsid w:val="004C63F5"/>
    <w:rsid w:val="00584687"/>
    <w:rsid w:val="005C1431"/>
    <w:rsid w:val="005C7477"/>
    <w:rsid w:val="00647426"/>
    <w:rsid w:val="00674414"/>
    <w:rsid w:val="006F11A9"/>
    <w:rsid w:val="00714EC4"/>
    <w:rsid w:val="007A19A2"/>
    <w:rsid w:val="00837E96"/>
    <w:rsid w:val="0085458D"/>
    <w:rsid w:val="00860D6A"/>
    <w:rsid w:val="008712EA"/>
    <w:rsid w:val="008926E1"/>
    <w:rsid w:val="00894332"/>
    <w:rsid w:val="008D6417"/>
    <w:rsid w:val="00925E60"/>
    <w:rsid w:val="009514B7"/>
    <w:rsid w:val="00971262"/>
    <w:rsid w:val="00976F53"/>
    <w:rsid w:val="00981D06"/>
    <w:rsid w:val="0099188F"/>
    <w:rsid w:val="009E0CBE"/>
    <w:rsid w:val="009E7813"/>
    <w:rsid w:val="00A22DF9"/>
    <w:rsid w:val="00A34B98"/>
    <w:rsid w:val="00A73E42"/>
    <w:rsid w:val="00AE365E"/>
    <w:rsid w:val="00AF540C"/>
    <w:rsid w:val="00AF63AF"/>
    <w:rsid w:val="00B0148C"/>
    <w:rsid w:val="00B40726"/>
    <w:rsid w:val="00B40A5E"/>
    <w:rsid w:val="00B50512"/>
    <w:rsid w:val="00B96948"/>
    <w:rsid w:val="00BA7CA8"/>
    <w:rsid w:val="00BB4C49"/>
    <w:rsid w:val="00BC217B"/>
    <w:rsid w:val="00BC2A31"/>
    <w:rsid w:val="00C05A4D"/>
    <w:rsid w:val="00C5128D"/>
    <w:rsid w:val="00CB09FD"/>
    <w:rsid w:val="00CB1181"/>
    <w:rsid w:val="00CB7299"/>
    <w:rsid w:val="00D07505"/>
    <w:rsid w:val="00D3298C"/>
    <w:rsid w:val="00D52EB3"/>
    <w:rsid w:val="00D65FF4"/>
    <w:rsid w:val="00DB1AA8"/>
    <w:rsid w:val="00DF42C3"/>
    <w:rsid w:val="00EB0064"/>
    <w:rsid w:val="00EC4C1A"/>
    <w:rsid w:val="00EC6569"/>
    <w:rsid w:val="00ED071D"/>
    <w:rsid w:val="00F54D8B"/>
    <w:rsid w:val="00F72158"/>
    <w:rsid w:val="00F86016"/>
    <w:rsid w:val="00FD2DA2"/>
    <w:rsid w:val="00FF3A41"/>
    <w:rsid w:val="08CF145F"/>
    <w:rsid w:val="107E4B79"/>
    <w:rsid w:val="31DD6651"/>
    <w:rsid w:val="320E28F1"/>
    <w:rsid w:val="468E694A"/>
    <w:rsid w:val="56FB5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FA915D"/>
  <w15:docId w15:val="{61E44950-C645-4AFA-9654-445FD647D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Times New Roman" w:eastAsia="宋体" w:hAnsi="Times New Roman" w:cs="Times New Roman"/>
      <w:sz w:val="18"/>
      <w:szCs w:val="18"/>
    </w:rPr>
  </w:style>
  <w:style w:type="paragraph" w:styleId="a7">
    <w:name w:val="List Paragraph"/>
    <w:basedOn w:val="a"/>
    <w:uiPriority w:val="34"/>
    <w:qFormat/>
    <w:pPr>
      <w:ind w:firstLineChars="200" w:firstLine="420"/>
    </w:pPr>
  </w:style>
  <w:style w:type="paragraph" w:styleId="a8">
    <w:name w:val="Revision"/>
    <w:hidden/>
    <w:uiPriority w:val="99"/>
    <w:semiHidden/>
    <w:rsid w:val="0009325E"/>
    <w:rPr>
      <w:kern w:val="2"/>
      <w:sz w:val="21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D65FF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D65FF4"/>
    <w:rPr>
      <w:rFonts w:ascii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119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848</Words>
  <Characters>4835</Characters>
  <Application>Microsoft Office Word</Application>
  <DocSecurity>0</DocSecurity>
  <Lines>40</Lines>
  <Paragraphs>11</Paragraphs>
  <ScaleCrop>false</ScaleCrop>
  <Company/>
  <LinksUpToDate>false</LinksUpToDate>
  <CharactersWithSpaces>5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范 晓婷</dc:creator>
  <cp:lastModifiedBy>范 晓婷</cp:lastModifiedBy>
  <cp:revision>9</cp:revision>
  <dcterms:created xsi:type="dcterms:W3CDTF">2021-03-06T14:37:00Z</dcterms:created>
  <dcterms:modified xsi:type="dcterms:W3CDTF">2021-03-06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